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11E" w:rsidRPr="007A111E" w:rsidRDefault="007A111E" w:rsidP="007A111E">
      <w:pPr>
        <w:rPr>
          <w:b/>
          <w:color w:val="FF0000"/>
          <w:sz w:val="16"/>
          <w:szCs w:val="16"/>
        </w:rPr>
      </w:pPr>
      <w:r w:rsidRPr="007A111E">
        <w:rPr>
          <w:b/>
          <w:color w:val="FF0000"/>
          <w:sz w:val="16"/>
          <w:szCs w:val="16"/>
        </w:rPr>
        <w:t>#Text S1. R scripts used in this study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t>#Part 1: Summarize expression values (counts) from transcript to gene level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tximport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read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rhdf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tudy_list &lt;- read.table(file="list_of_studies.txt", heade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study_li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study_list) &lt;- c("stud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study_li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x2gene &lt;- read.table("transcripts_to_genes_RefSeqv1.0_annot_v1.1.txt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x2gen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i in study_list$study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tudy &lt;- i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i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amples &lt;- read.table(paste0(study,".txt"), heade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amp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samples) &lt;- c("sampl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les &lt;- file.path("G:\\ABDUL_KADER\\Meiosis_genes_in_wheat\\Gene_Networks\\WGCNA_annoV1.1\\IWGSC_v1.1_ALL_20170706_transcripts.fasta.k31\\", study, samples$sample, "abundance.tsv", fsep ="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files) &lt;- paste0(samples$samp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fi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(file.exists(fil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tximpor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read in the files and sum per 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xi &lt;- tximport(files, type = "kallisto", txIn = TRUE, txOut = FALSE, countsFromAbundance = c("no"), tx2gene = tx2gen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txi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expressionValuesPerGen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xi$count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xi$count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ave counts summarized per 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table(txi$counts, file=paste0(study,"_count.tsv"),sep = "\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# save tpm summarized per 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table(txi$abundance, file=paste0(study,"_tpm.tsv"),sep = "\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alculate average gene length across all samp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xi$leng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_lengths &lt;- as.data.frame(rowMeans(txi$length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_length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gene_lengths) &lt;- c("length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_length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save length per 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gene_lengths, file=paste0(study,"_gene_lengths.csv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 xml:space="preserve">#Part 2: Combine samples from all studies and normalize counts for WGCNA analysis  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"matrixStat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"DESeq2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"WGCN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"dendexten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oadValuesFromExperiment&lt;-function(metadata, folder, unit="tpm", values=c("RNAseq_A_C_Martin"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&lt;-values[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&lt;-gsub(" ","_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ath&lt;-paste0(folder,"\\",v,"_",unit,".t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&lt;-read.table(path, row.names = 1, header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i in 2:length(values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&lt;-values[i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&lt;-gsub(" ","_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ath&lt;-paste0(folder,"\\",v,"_",unit,".t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&lt;-read.table(path, row.names = 1, header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ret&lt;-cbind(ret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d&lt;-metadata[metadata$Sample.IDs%in%colnames(ret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&lt;-ret[,as.character(md$Sample.IDs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ist(ret,m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lder&lt;-"expressionValuesPerGene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file&lt;- "metadata.txt"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 &lt;- read.csv(metadata_file, row.names = 1, sep="\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[1:10,1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nrow(metadata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pms  &lt;-loadValuesFromExperiment(metadata, folder, unit="tpm",  values=unique(metadata$study.titl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unts&lt;-loadValuesFromExperiment(metadata, folder, unit="count",values=unique(metadata$study.titl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used&lt;-tpms[[2]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_us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pms&lt;-tpms[[1]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unts&lt;-counts[[1]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nrow(metadata_used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_us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colnames(count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ownames(tpm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ownames(count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"dimension of count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rint(dim(counts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Filter count data to only keep genes expressed &gt;0.5 tpm in at least 1 % of samples (or in 1 sample at lea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tpm_threshold &lt;- 0.5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count_filt &lt;- counts[rowCounts(as.matrix(tpms&gt;tpm_threshold))&gt;=1,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nrow(count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"dimensions of count_filt for tpm &gt;0.5 in 1 sampl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rint(dim(count_filt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count_fi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Filter to only keep HC genes expressed in meiosis (tpm &gt;0.5 in 1 sample at least of the 17 meiosis sampl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inmeiosis &lt;- read.csv("genes_exp_in_meiosis.csv") # this file has a list of expressed genes in meiosis (60379 gen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inmeiosi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inmeiosi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unt_filt &lt;- count_filt[rownames(count_filt)%in%inmeiosis$Gene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"dimensions of count_filt for tpm &gt;0.5 in at least 1 meiosis sample and high con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dim(count_filt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count_filt, file="Filtered_counts_HC_exp_in_meiosis_130samples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round counts to integers (required for DESeq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unt_filt &lt;- round(count_fi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count_fi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normalize count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unts_matrix &lt;- as.matrix(count_fi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unts_matrix[1:6,1:3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igengenes &lt;- svd(counts_matrix)$v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eigengenes, file="eigengenes_meiosis_only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vsd_blind &lt;- varianceStabilizingTransformation(counts_matrix,blind=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vc &lt;- (vsd_blin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vc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vsd2 &lt;- t(vc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vsd2[1:4,1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vsd2) # [1]   130 60379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ptions(stringsAsFactors = 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sableWGCNAThreads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0 &lt;- vsd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gsg = goodSamplesGenes(datExpr0, verbose = 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"are all genes ok?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rint(gsg$allOK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If the last statement returns TRUE, all genes have passed the cuts. If not, we remove the offending genes and samples from the data with the following: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if (!gsg$allOK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 if (sum(!gsg$goodGenes)&gt;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   printFlush(paste("Removing genes:", paste(names(datExpr0)[!gsg$goodGenes], collapse= ", "))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 if (sum(!gsg$goodSamples)&gt;0)           printFlush(paste("Removing samples:", paste(rownames(datExpr0)[!gsg$goodSamples], collapse=", ")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 datExpr0= datExpr0[gsg$goodSamples, gsg$goodGen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gsg = goodSamplesGenes(datExpr0, verbose = 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rint("are all genes ok?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print(gsg$allOK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"dimensions of datExpr after removing bad gene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dim(datExpr0)) # [1]   130 60379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ampleTree = hclust(dist(datExpr0), method = "average"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 = paste0("Sample_Clustering_HC_exp_in_meiosis_",tpm_threshold,"tpm.pdf"), width = 20, height = 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ar(cex = 0.6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ar(mar = c(0,4,2,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(sampleTree, main = "Sample clustering to detect outliers (only HC genes expressed in meiosis)", sub="", xlab="", cex.lab = 1.5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cex.axis = 1.5, cex.main = 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ave the data to use in the next ste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ave(datExpr0, metadata_used, file=paste0("filtered_data_HC_only_ready_for_WGCNA_",tpm_threshold,"tpm.RData")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now plot dendrogram with colours according to tissu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selected &lt;- metadata_use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nd &lt;- as.dendrogram(sampleTre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selected$High.level.tissu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orCodes &lt;- c(Meiocytes="purple", Leaves_Shoots="green", Roots="orange", Spike="pale green", Grain="brown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abels_colors(dend) &lt;- colorCodes[(metadata_selected$High.level.tissue[(order.dendrogram(dend))]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abels_colors(den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_selected$High.level.tiss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_selected$High.level.tissue[(order.dendrogram(dend))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abels_colors(den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 = paste0("Sample_Clustering_HC_exp_in_meiosis_coloured_by_tissue_",tpm_threshold,"tpm.pdf"), width = 40, height = 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par(cex = 0.6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ar(mar = c(6,4,2,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(dend, main = "Sample clustering to detect outliers (only HC genes expressed in meiosis)", sub="", xlab="", cex.lab = 1.5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cex.axis = 1.5, cex.main = 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>#Part 3: Calculate the soft power threshold for the WGCNA analysi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exp_in_meiosis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WGCN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ptions(stringsAsFactors = 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owWGCNAThreads(2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load data from the 1st part (see S2 Tex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=load(file="filtered_data_HC_only_ready_for_WGCNA_0.5tpm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0[1:4,1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 &lt;- datExpr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m(datExpr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[1:4,1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dat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"dimensions of datExpr after removing bad gene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dim(datExpr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owers = c(c(1:2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sft = pickSoftThreshold(datExpr, powerVector = powers, verbose = 5, networkType ="signed hybrid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corFnc ="bicor", corOptions=list(maxPOutliers=0.05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lot the results: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izeGrWindow(9, 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soft-threshold_power_signed_hybrid_HC_only_0.5tpm.pd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ar(mfrow = c(1,2)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ex1 = 0.9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cale-free topology fit index as a function of the soft-thresholding powe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(sft$fitIndices[,1], -sign(sft$fitIndices[,3])*sft$fitIndices[,2]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xlab="Soft Threshold (power)",ylab="Scale Free Topology Model Fit,signed R^2",type="n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main = paste("Scale independence")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xt(sft$fitIndices[,1], -sign(sft$fitIndices[,3])*sft$fitIndices[,2]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labels=powers,cex=cex1,col="red"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this line corresponds to using an R^2 cut-off of h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bline(h=0.90,col="r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Mean connectivity as a function of the soft-thresholding powe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(sft$fitIndices[,1], sft$fitIndices[,5]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xlab="Soft Threshold (power)",ylab="Mean Connectivity", type="n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main = paste("Mean connectivity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xt(sft$fitIndices[,1], sft$fitIndices[,5], labels=powers, cex=cex1,col="red")</w:t>
      </w:r>
    </w:p>
    <w:p w:rsid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Default="007A111E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>#Part 4: R script used to run the WGCNA analysis and MEs calculation and plotting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WGCN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ptions(stringsAsFactors = 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owWGCNAThreads(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=load(file="filtered_data_HC_only_ready_for_WGCNA_0.5tpm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0[1:4,1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 &lt;- datExpr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m(datExpr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[1:4,1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"dimensions of datExpr after removing bad gene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dim(datExpr)) #[1]   130 60379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"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This shows that for a signed hybrid network I should use a power of 7.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ower &lt;- 7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bwnet = blockwiseModules(datExpr, maxBlockSize = 46000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power = power, networkType = "signed hybrid", TOMType = "unsigned", minModuleSize = 30, corType="bicor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corOptions = "use = 'p', maxPOutliers = 0.05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reassignThreshold = 0, mergeCutHeight = 0.15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numericLabels = TRU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saveTOMs = TRU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saveTOMFileBase = "Signed_hybrid_TOM-blockwise_maxP0.05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verbose = 3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bwne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ength(table(bwnet$blocks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ble(bwnet$block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get the modules colour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wnetModuleColors &lt;- labels2colors(bwnet$colo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get the module label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wnetModuleLabels &lt;- bwnet$color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look at how many genes per modu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ble(bwnetModuleLabe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wnetModuleLabel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table(bwnetModuleLabels), file="bwnet_modules_mergeCutHeight_0.15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#plot histogram of module siz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Number of genes in module mergeCutHeight_0.15.pd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ar(mfrow=c(1,2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ist(table(bwnetModuleLabels), xlim=c(1,10000), breaks=1000, xlab="Number of genes in Module", main="mergeCutHeight_0.15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ist(table(bwnetModuleLabels), xlim=c(1,1000), breaks=1000, xlab="Number of genes in Module", main="Zoomed in mergeCutHeight_0.15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ev.off(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dendrogram_of_module_membership_0.15_mergeCutHeight.pdf", width=6, height=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for (i in 1:length(table(bwnet$blocks)))  {      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lotDendroAndColors(bwnet$dendrograms[[i]]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bwnetModuleColors[bwnet$blockGenes[[i]]]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"Module colors", main = paste0("Gene dendrogram and module colors in block ",i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dendroLabels = FALSE, hang = 0.03, addGuide = TRUE, guideHang = 0.0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ave(bwnet, file="bwnet_network_mergeCutHeight0.15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wnetMEs &lt;- bwnet$M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wnetdendrograms &lt;- bwnet$dendrogram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ave(bwnetModuleColors, bwnetModuleLabels, bwnetMEs, bwnetdendrograms, file = "bwnet_network_components_mergeCutHeight0.15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_expr &lt;- cbind(t(datExpr),bwnetModuleLabels, bwnetModuleColo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write genes with modules to fi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gene_expr,"genes_with_modules_mergeCutHeight0.15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Calculate Module Eigengenes (M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WGCN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ptions(stringsAsFactors = 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calculate M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=load(file="G:\\ABDUL_KADER\\Meiosis_genes_in_wheat\\Gene_Networks\\WGCNA_annoV1.1\\HC_exp_in_meiosis\\filtered_data_HC_only_ready_for_WGCNA_0.5tpm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lnames contains the names of loaded variab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 &lt;- datExpr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m(datExpr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dat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dat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Load network data saved before (see S3 Tex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=load(file="bwnet_network_components_mergeCutHeight0.15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lnam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Genes = ncol(dat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Samples = nrow(dat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s = moduleEigengenes(datExpr, bwnetModuleLabels)$eigen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Es) &lt;- rownames(dat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table(MEs, file="eigengenes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MEs, file="eigengenes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remove eigengene 0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s &lt;- MEs[,2:ncol(MEs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heatmap_eigengene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lot deodrogram of Eigengene relatednes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izeGrWindow(10,10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Eigengene dendrogram.pdf", width=14, height=7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ar(cex = 0.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EigengeneNetworks(MEs, "Eigengene dendrogram", marDendro = c(0,4,2,0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plotHeatmaps = 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make dist and hclus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stance &lt;- dist(t(MEs), method = "euclidean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istanc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clust_distance &lt;- hclust(distance,  method = "complete", members = NULL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hclust_distanc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(hclust_distanc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with bootstrap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pvclu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pvclust((MEs), method.dist="cor", method.hclust="average", nboot=1000, iseed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ar(cex = 0.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(result, print.pv=TRUE, print.num=TRUE, float=0.01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col.pv=c(2,3,5), cex.pv=0.5, font.pv=NULL, col=NULL, cex=0.8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font=NULL, lty=NULL, lwd=NULL, main=NULL, sub=NULL, xlab=0.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vrect(result, alpha=0.9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pdf(file="eigengene_dendrogram_bootstrap1000_no_rectangle.pdf", width=14, height=7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(result, print.pv=TRUE, print.num=TRUE, float=0.01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col.pv=c(2,3,5), cex.pv=0.5, font.pv=NULL, col=NULL, cex=0.8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font=NULL, lty=NULL, lwd=NULL, main=NULL, sub=NULL, xlab=0.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vrect(result, alpha=0.9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lot MEs heatma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heatmap_eigengene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made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module_eigengene_expr_heatmap1.pdf", width =10, height=1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tplot(t(as.matrix(MEs)),margins=c(4,7),cexCol = 0.4, scale="column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module_eigengene_expr_heatmap2.pdf", width =10, height=1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tplot(t(as.matrix(MEs)),margins=c(4,7),cexCol = 0.4, scale="none",dualScale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 now want to plot heatmap of eigengene with bar of metadata #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"NM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file &lt;- "G:\\ABDUL_KADER\\Meiosis_genes_in_wheat\\Gene_Networks\\WGCNA_annoV1.1\\metadata.csv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 &lt;- read.csv(metadata_file, row.names = 1, sep=",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etadata) # [1] 130  1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[1:10,1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atrix_to_plot &lt;- t(as.matrix(M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remove ME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atrix_to_plot &lt;- matrix_to_plot[2:nrow(matrix_to_plot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atrix_to_plo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 want to plot with order according to eigengene tre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atrix_to_plo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atrix_to_plot &lt;- matrix_to_plot[c(25,0,11,41,59,56,40,28,33,26,19,6,39,37,62,42,31,12,63,66,13,5,36,29,61,47,38,23,50,16,48,24,57,49,55,32,27,58,51,65,60,45,21,1,17,14,30,34,22,4,2,53,44,43,10,52,35,9,7,64,54,46,15,18,20,3,8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atrix_to_plo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atrix_to_plo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atrix_to_plot) &lt;- gsub("ME","",rownames(matrix_to_plot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now get correct colour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issue &lt;- c("#611aa6","#a61aa5", "#1a5fa6", "#deb42e","#3ca61a","#4e6410", "#645010", "#a6611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Tissue) &lt;- c("Anthers_Meiocytes","Floral_parts","Spike","Grain","Leaves","Shoots","Stem","Root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nn_colors = list(Intermed.tissue = Tiss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ann_color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order by intermed tissu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nnotation_Intermed &lt;- data.frame(metadata[,c(8)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nnotation_Interm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paste0("eigengene_heatmap_tissue__correct_row_order_coloured.pdf"), width = 1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heatmap(matrix_to_plot, annCol = annotation_Intermed, Colv=order(metadata[,8]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annColors = ann_colors, Rowv = NA, scale="none", fontsize = 8, cexRow = 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 now want to plot heatmap of eigengene with bar of metadata #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file &lt;- "G:\\ABDUL_KADER\\Meiosis_genes_in_wheat\\Gene_Networks\\WGCNA_annoV1.1\\metadata.csv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 &lt;- read.csv(metadata_file, row.names = 1, sep=",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etadata) # [1] 130  1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[1:10,1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"nrow of meta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int(nrow(metadata)) # [1] 13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metadata$Intermed.tiss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hoose annotation for colum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nnotation &lt;- data.frame(metadata[,c(6:10)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nnotation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>#Part 5: Calculate module-tissue correlation.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eigengenes &lt;- read.table(file="eigengenes.txt", header=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eigengen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remove eigengene 0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igengenes &lt;- eigengenes[,2:ncol(eigengenes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eigengen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file &lt;- "G:\\ABDUL_KADER\\Meiosis_genes_in_wheat\\Gene_Networks\\WGCNA_annoV1.1\\metadata_EI.txt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 &lt;- read.csv(metadata_file, row.names = 1, sep="\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etadata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etadata_fi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Sel &lt;- metadata[,c(2,8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_Sel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Sel$Sample.IDs &lt;- gsub("-",".",metadata_Sel$Sample.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Sel$Sample.IDs == rownames(eigengen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colnames(metadata_Sel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_Sel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unique(metadata_Sel$Intermed.tissu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Sel$Meiotic_anther &lt;- metadata_Sel$Intermed.tissue == "Meiotic_anther"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Sel$Leaves &lt;- metadata_Sel$Intermed.tissue == "Leaves"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Sel$Roots &lt;- metadata_Sel$Intermed.tissue == "Roots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Sel$Grain &lt;- metadata_Sel$Intermed.tissue == "Grain"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Sel$Shoots &lt;- metadata_Sel$Intermed.tissue == "Shoots"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Sel$Stem &lt;- metadata_Sel$Intermed.tissue == "Stem"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Sel$Spike &lt;- metadata_Sel$Intermed.tissue == "Spike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Sel$Floral_parts &lt;- metadata_Sel$Intermed.tissue == "Floral_parts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etadata_Sel,20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metadata_Sel,2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tissue_module_correlations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write.csv(metadata_Sel,file="Intermed_tissue_check_logical_tissue.csv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cols &lt;- sapply(metadata_Sel, is.logical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Sel[,cols] &lt;- lapply(metadata_Sel[,cols], as.numeric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etadata_Sel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rownames(metadata_Sel) &lt;- metadata_Sel$Sample.ID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dim(metadata_Sel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tadata_logical &lt;- metadata_Sel[,3:ncol(metadata_Sel)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etadata_logical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rownames(metadata_logical) ==rownames(eigengen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names(metadata_logical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nSamples &lt;- nrow(metadata_logical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now want to do a comparison between eigengenes and each column in metadata (i.e. intermed1 level stres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ibrary(WGCNA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oduleTraitCor = cor(eigengenes, metadata_logical, use = "p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oduleTraitPvalue = corPvalueStudent(moduleTraitCor, nSampl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oduleTraitPvalu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FDR adjust pvalu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oduleTraitPvalue &lt;- matrix(p.adjust(as.vector(as.matrix(moduleTraitPvalue)), method="BY"),ncol=ncol(moduleTraitPvalue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oduleTraitPvalu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rownames(moduleTraitPvalue) &lt;- rownames(moduleTraitCor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colnames(moduleTraitPvalue) &lt;- colnames(moduleTraitCor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oduleTraitPvalu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now display eigengenes to metadata relationships sizeGrWindow(15,6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Will display correlations and their p-valu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textMatrix = paste(signif(moduleTraitCor, 2), "\n(", signif(moduleTraitPvalue, 1), ")", sep = "");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extMatrix) = dim(moduleTraitCor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ar(mar = c(8, 8.5, 3, 3));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Display the correlation values within a heatmap plot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abeledHeatmap(Matrix = moduleTraitCor, xLabels = names(metadata_logical), yLabels = names(eigengenes), ySymbols = names(eigengenes)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colorLabels = FALSE, colors = blueWhiteRed(50), textMatrix = textMatrix, setStdMargins = FALSE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cex.text = 0.5, zlim = c(-1,1), main = paste("Module-tissue relationships"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now save as pdf and text matrix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write.csv(moduleTraitCor,file="Tissue_corr.csv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write.csv(moduleTraitPvalue,file="Tissue_p-value.csv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df(file="Tissue_corr_p-value_MEs1111.pdf", height=15, width=10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ar(mar = c(8, 8.5, 3, 3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abeledHeatmap(Matrix = moduleTraitCor, xLabels = names(metadata_logical), yLabels = names(eigengenes), cex.lab.y = 0.75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ySymbols = names(eigengenes), colorLabels = FALSE, colors = blueWhiteRed(50), textMatrix = textMatrix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setStdMargins = FALSE, cex.text = 0.4, zlim = c(-1,1), main = paste("Module-tissue relationships"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ev.off(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now make pdf colour by significanc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ibrary("RColorBrewer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hmcols&lt;-colorRampPalette(c("red","white"))(256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df(file="Tissue_corr_p-value_MEs_coloured_by_padj_0.05.pdf", height=15, width=10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ar(mar = c(8, 8.5, 3, 3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abeledHeatmap(Matrix = moduleTraitPvalue, xLabels = names(metadata_logical), yLabels = names(eigengenes), cex.lab.y = 0.75, ySymbols = names(eigengenes), colorLabels = FALSE, colors = hmcols, textMatrix = textMatrix, setStdMargins = FALSE, cex.text = 0.45, zlim = c(0,0.05), main = paste("Module-tissue relationships"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ev.off(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df(file="Tissue_corr_p-value_MEs_coloured_by_padj_0.01.pdf", height=15, width=10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ar(mar = c(8, 8.5, 3, 3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abeledHeatmap(Matrix = moduleTraitPvalue, xLabels = names(metadata_logical), yLabels = names(eigengenes), cex.lab.y = 0.75, ySymbols = names(eigengenes), colorLabels = FALSE, colors = hmcols, textMatrix = textMatrix, setStdMargins = FALSE, cex.text = 0.45, zlim = c(0,0.01), main = paste("Module-tissue relationships"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ev.off(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df(file="Tissue_corr_corr_p-value_MEs_coloured_by_padj_0.001.pdf", height=15, width=10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par(mar = c(8, 8.5, 3, 3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abeledHeatmap(Matrix = moduleTraitPvalue, xLabels = names(metadata_logical), yLabels = names(eigengenes), cex.lab.y = 0.75, ySymbols = names(eigengenes), colorLabels = FALSE, colors = hmcols, textMatrix = textMatrix, setStdMargins = FALSE, cex.text = 0.45, zlim = c(0,0.001), main = paste("Module-tissue relationships"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>#Part 6: Enrichment analysis of GO and GO slim terms in the modules.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1# GO term enrichment analysi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odule_info &lt;- read.csv(file="genes_with_modules_mergeCutHeight0.15_no_expr_values.csv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odule_info) &lt;- c("gene", "bwnetModulelabels", "bwnetModuleColor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odule_info) &lt;- module_info[,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_info &lt;- module_info[,-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read in information about lengths and GO terms for each cluste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ntologiesForGenes &lt;- readRDS(file="G:\\ABDUL_KADER\\Meiosis_genes_in_wheat\\Gene_Networks\\WGCNA_annoV1.1\\OntologiesForGenes.rd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OntologiesFor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O_IWGSC_Stress &lt;- OntologiesForGenes[OntologiesForGenes$ontology =="IWGSC+Stress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 &lt;- GO_IWGSC_Stres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ll_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first convert the v1.0 genes in all_go to v1.1 </w:t>
      </w:r>
      <w:proofErr w:type="gramStart"/>
      <w:r w:rsidRPr="007A111E">
        <w:rPr>
          <w:sz w:val="16"/>
          <w:szCs w:val="16"/>
        </w:rPr>
        <w:t>versions</w:t>
      </w:r>
      <w:proofErr w:type="gramEnd"/>
      <w:r w:rsidRPr="007A111E">
        <w:rPr>
          <w:sz w:val="16"/>
          <w:szCs w:val="16"/>
        </w:rPr>
        <w:t>: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sub("01G", "02G", all_go$Gen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$Gene &lt;- (gsub("01G", "02G", all_go$Gen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ll_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all_go) #[1] 1463101       3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only keep genes which were &gt;99 % ID &gt; 90% coverage from v1.0 to v1.1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to_transfer &lt;- read.csv(file="G:\\ABDUL_KADER\\Meiosis_genes_in_wheat\\Gene_Networks\\WGCNA_annoV1.1\\genes_to_transfer_qcov90_pident99_same_ID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to_transfe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 &lt;- all_go[all_go$Gene %in% genes_to_transfer$gene_v1.1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ll_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 &lt;- all_go[,c(1,2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all_go) &lt;- c("Gene", "GO_i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ll_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all_g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elect only genes which were used for WGCNA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 &lt;- subset(all_go, Gene %in% rownames(module_info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dim(all_g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create vector for gene_length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s &lt;- read.csv(file="G:\\ABDUL_KADER\\Meiosis_genes_in_wheat\\Gene_Networks\\WGCNA_annoV1.1\\gene_length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length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lengths) &lt;- c("gene", "length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length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1 &lt;- subset(lengths, gene %in% rownames(module_info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1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turn into a vector called gene.lens to use with GOSeq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.lens &lt;- as.numeric(t1$leng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gene.lens) = t1$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.len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Do GO term enrichment and plot graph for each group 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tart inspecting each cluster (this will save each hierachical group of genes and then perform GO term enrichment analysis using GOseq on each grou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ut_dir &lt;- "G:\\ABDUL_KADER\\Meiosis_genes_in_wheat\\Gene_Networks\\WGCNA_annoV1.1\\HC_exp_in_meiosis\\maxP0.05\\GO_enrichment\\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ssayed.genes &lt;- as.vector(rownames(module_info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(assayed.genes) #[1] 60379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module_info$bwnetModulelabe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oseq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i in seq(1, length(unique(module_info$bwnetModulelabels))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roupi_genes &lt;- module_info[module_info$bwnetModulelabels == i, 1:2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roupi_genes$target_id &lt;- rownames(groupi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decided not to write group genes file because I already have this info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table(groupi_genes, file = paste0(out_dir, "module_", i, "_genes.tsv", sep = ""), sep = "\t", quote = FALSE, col.names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.genes &lt;- groupi_genes$target_i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.vector=as.integer(assayed.genes%in%de.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gene.vector)=assayed.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.ve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now carry out the GOseq analysi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wf = nullp(gene.vector, bias.data = gene.lens, plot.fit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O.wall = goseq(pwf, gene2cat = all_go, test.cats ="GO:BP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this gave table with p-values...now correct for multiple testing using FD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nriched.GO=GO.wall$category[p.adjust(GO.wall$over_represented_pvalue, method="BH")&lt;.05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nriched.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# add new column with over represented GO terms padj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O.wall$over_rep_padj=p.adjust(GO.wall$over_represented_pvalue, method="BH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 add new column with under represented GO terms padj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O.wall$under_rep_padj=p.adjust(GO.wall$under_represented_pvalue, method="BH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p.GO=GO.wall$category[p.adjust(GO.wall$under_represented_pvalue, method="BH")&lt;.05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table(GO.wall, file = paste0(out_dir, "module_", i, "_GOseq.tsv", sep = ""), sep = "\t", quote = FALSE, col.names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now extract GO over-representation info for revigo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GO_enrichment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i in seq(1, length(unique(module_info$bwnetModulelabels))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O_data &lt;- read.table(file = paste0(out_dir, "module_", i, "_GOseq.tsv", sep = ""), header=T, sep="\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O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GO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O_data &lt;- (GO_data[GO_data$over_rep_padj &lt;0.05,c(1,8)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GO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O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table(GO_data, file=paste0(out_dir, "module_", i, "_over_rep_GO_for_revigo.tsv", sep = ""), sep = "\t", quote=FALSE, col.names=F, row.names = 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2#GO slim term enrichment analysi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odule_info &lt;- read.csv(file="genes_with_modules_mergeCutHeight0.15_no_expr_values.csv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odule_info) &lt;- c("gene", "bwnetModulelabels", "bwnetModuleColor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module_info) &lt;- module_info[,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_info &lt;- module_info[,-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 read in information about lengths and GO terms for each cluster #####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ntologiesForGenes &lt;- readRDS(file="G:\\ABDUL_KADER\\Meiosis_genes_in_wheat\\Gene_Networks\\WGCNA_annoV1.1\\OntologiesForGenes.rd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OntologiesFor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OntologiesForGenes$ontology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O_IWGSC_Stress &lt;- OntologiesForGenes[OntologiesForGenes$ontology =="slim_IWGSC+Stress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all_go &lt;- GO_IWGSC_Stres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ll_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first convert the v1.0 genes in all_go to v1.1 </w:t>
      </w:r>
      <w:proofErr w:type="gramStart"/>
      <w:r w:rsidRPr="007A111E">
        <w:rPr>
          <w:sz w:val="16"/>
          <w:szCs w:val="16"/>
        </w:rPr>
        <w:t>versions</w:t>
      </w:r>
      <w:proofErr w:type="gramEnd"/>
      <w:r w:rsidRPr="007A111E">
        <w:rPr>
          <w:sz w:val="16"/>
          <w:szCs w:val="16"/>
        </w:rPr>
        <w:t>: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sub("01G", "02G", all_go$Gen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$Gene &lt;- (gsub("01G", "02G", all_go$Gen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ll_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all_g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only keep genes which were &gt;99 % ID &gt; 90% coverage from v1.0 to v1.1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to_transfer &lt;- read.csv(file="G:\\ABDUL_KADER\\Meiosis_genes_in_wheat\\Gene_Networks\\WGCNA_annoV1.1\\genes_to_transfer_qcov90_pident99_same_ID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to_transfe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 &lt;- all_go[all_go$Gene %in% genes_to_transfer$gene_v1.1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ll_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 &lt;- all_go[,c(1,2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all_go) &lt;- c("Gene", "GOslim_i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ll_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all_g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elect only genes which were used for WGCNA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ll_go &lt;- subset(all_go, Gene %in% rownames(module_info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all_g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create vector for gene_length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s &lt;- read.csv(file="G:\\ABDUL_KADER\\Meiosis_genes_in_wheat\\Gene_Networks\\WGCNA_annoV1.1\\gene_length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length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lengths) &lt;- c("gene", "length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length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1 &lt;- subset(lengths, gene %in% rownames(module_info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1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turn into a vector called gene.lens to use with GOSeq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.lens &lt;- as.numeric(t1$leng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gene.lens) = t1$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.len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Do GO term enrichment and plot graph for each group 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tart inspecting each cluster (this will save each hierachical group of genes and then perform GO term enrichment analysis using GOseq on each grou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ut_dir &lt;- "G:\\ABDUL_KADER\\Meiosis_genes_in_wheat\\Gene_Networks\\WGCNA_annoV1.1\\HC_exp_in_meiosis\\maxP0.05\\GO_enrichment\\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assayed.genes &lt;- as.vector(rownames(module_info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(assayed.genes) #[1] 60379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module_info$bwnetModulelabe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oseq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i in seq(1, length(unique(module_info$bwnetModulelabels))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roupi_genes &lt;- module_info[module_info$bwnetModulelabels == i, 1:2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roupi_genes$target_id &lt;- rownames(groupi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e.genes &lt;- groupi_genes$target_i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ne.vector=as.integer(assayed.genes%in%de.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ames(gene.vector)=assayed.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head(gene.ve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now carry out the GOseq analysi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wf = nullp(gene.vector, bias.data = gene.lens, plot.fit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O.wall = goseq(pwf, gene2cat = all_go, test.cats ="GO:BP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this gave table with p-values...now correct for multiple testing using FD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enriched.GO=GO.wall$category[p.adjust(GO.wall$over_represented_pvalue, method="BH")&lt;.05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head(enriched.G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 add new column with over represented GO terms padj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O.wall$over_rep_padj=p.adjust(GO.wall$over_represented_pvalue, method="BH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 add new column with under represented GO terms padj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O.wall$under_rep_padj=p.adjust(GO.wall$under_represented_pvalue, method="BH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ep.GO=GO.wall$category[p.adjust(GO.wall$under_represented_pvalue, method="BH")&lt;.05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write.table(GO.wall, file = paste0(out_dir, "module_", i, "_GOslimseq.tsv", sep = ""), sep = "\t", quote = FALSE, col.names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now extract GO over-representation info for revigo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GO_enrichment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i in seq(1, length(unique(module_info$bwnetModulelabels))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O_data &lt;- read.table(file = paste0(out_dir, "module_", i, "_GOslimseq.tsv", sep = ""), header=T, sep="\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head(GO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im(GO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O_data &lt;- (GO_data[GO_data$over_rep_padj &lt;0.05,c(1,8)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im(GO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head(GO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write.table(GO_data, file=paste0(out_dir, "module_", i, "_over_rep_GOslim_for_revigo.tsv", sep = ""), sep = "\t", quote=FALSE, col.names=F, row.names = 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>#Part 7: Enrichment analysis of “Orthologs” and “Meiotic GO” genes in the modules.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orthologs_2cat_FINAL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_info &lt;- read.csv (file="G:\\ABDUL_KADER\\Meiosis_genes_in_wheat\\Gene_Networks\\WGCNA_annoV1.1\\HC_exp_in_meiosis\\maxP0.05\\genes_with_modules_mergeCutHeight0.15_no_expr_values.csv", header=T, sep=",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odule_info) &lt;- c("gene", "bwnetModulelabels", "bwnetModuleColor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_info &lt;- read.csv(file="gene_info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gen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rged_info &lt;- merge(gene_info,module_info, by.x="gene", by.y="gen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rged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merged_info.csv", merged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erged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unique(merged_info$category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ength(unique(merged_info$bwnetModulelabels)) #[1] 52 (so we have 15 out of 67 </w:t>
      </w:r>
      <w:proofErr w:type="gramStart"/>
      <w:r w:rsidRPr="007A111E">
        <w:rPr>
          <w:sz w:val="16"/>
          <w:szCs w:val="16"/>
        </w:rPr>
        <w:t>module</w:t>
      </w:r>
      <w:proofErr w:type="gramEnd"/>
      <w:r w:rsidRPr="007A111E">
        <w:rPr>
          <w:sz w:val="16"/>
          <w:szCs w:val="16"/>
        </w:rPr>
        <w:t xml:space="preserve"> with no genes assigned to the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"ply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2 &lt;- ddply(merged_info, .(category, bwnetModulelabels), summarise, Genes=length(gene), .drop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2[order(cdata2$bwnetModulelabels),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cdata2$bwnetModulelabe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cdata2.csv", cdata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cdata &lt;- read.csv(file="cdata.csv", header=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cdata) &lt;- c("category", "module", "numb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merged_Genes_module_info.csv", 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remove module 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 &lt;- cdata[cdata$module != 0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ide_data &lt;- reshape(cdata,idvar="category",timevar="module", direction="wid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wide_data.csv", wide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##### calculate fisher's exact test #####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 &lt;- aggregate(module_info["gene"], by=module_info["bwnetModulelabels"], FUN=leng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number_of_genes_per_module.csv", 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 &lt;- modules[modules$bwnetModulelabels != 0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modules &lt;- t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_modules) &lt;- t_modules[1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j in 1:2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_modules &lt;- rbind(t_modules,t_modules[2,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modules &lt;- t_modules[2:3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t_modules) &lt;- c(1: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rged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gg_Genes &lt;- aggregate(merged_info["gene"], by=merged_info[c("category")], FUN=leng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gg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expr_genes &lt;- nrow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expr_gen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gg_Genes$perc_Genes &lt;- agg_Genes$gene/expr_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gg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ected_Genes &lt;- t_modules*agg_Genes$perc_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xpect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expected_Genes) &lt;- paste0("number.",1:66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ected_Genes &lt;- data.frame(expect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ected_Genes &lt;- round(expect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expected_Genes) &lt;- agg_Genes$categor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xpect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mary(expect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expected_Genes.csv", expect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$number &lt;- as.numeric(cdata$number) # need to make number numeric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_agg &lt;- aggregate(cdata["number"], by=cdata["category"], FUN=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_agg$perc &lt;- cdata_agg$number/sum(cdata_agg$numbe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head(cdata_agg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_agg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wide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wide_data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in_module &lt;- wide_data[,2:67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rownames(Genes_in_module) &lt;- wide_data[,1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in_module &lt;- cbind(Genes_in_module[,1:66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Genes_in_module) &lt;- rep(paste0("module",(1:66)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Genes_in_module.csv", Genes_in_module) # I checked all modules in the csv fi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Genes_in_module)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mary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Genes_in_module &lt;- data.frame(sapply(Genes_in_module, function(x) as.numeric(as.character(x))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mary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Genes_in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rownames(Genes_in_module) &lt;- wide_data[,1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_of_Gene_per_module &lt;- apply(Genes_in_module,2,sum, na.rm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_of_Gene_per_modu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in_module_mat &lt;- as.matrix(Genes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module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_of_Gene_per_module_vec &lt;- as.vector(sum_of_Gene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_of_Gene_per_module_vec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Genes_per_module &lt;- sweep(Genes_in_module_mat,2,sum_of_Gene_per_module_vec,`/`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perc_Genes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perc_Genes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perc_Genes_per_module)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reshape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perc_Genes_per_module &lt;- melt(perc_Genes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perc_Genes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lted_perc_Genes_per_module) &lt;- c("category","module","perc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elted_perc_Genes_per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melted_perc_Genes_per_module$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melted_perc_Genes_per_module[melted_perc_Genes_per_module$module=="module66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perc_Genes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 &lt;- merge(melted_perc_Genes_per_module, cdata_agg, by.x = "category", by.y = "category",suffixes =c(".raw",".mean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df.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.m)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Genes_in_modules.pdf", height = 5, width =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gplot(cdata, aes(x=category, y=number, fill=category)) + guides(fill=FALSE) + geom_bar(stat="identity", width =0.8) +  coord_flip(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rev(levels(as.factor(cdata$category)))) +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Genes_in_all_modules") + theme(axis.text.y = element_text(size=1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                                       + theme(axis.text.x = element_text(size=18)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cdata_agg)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_agg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rged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_per_module &lt;- ddply(merged_info, .(bwnetModulelabels), summarise, Genes=length(gene), .drop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_per_module &lt;- Gene_per_module[Gene_per_module$bwnetModulelabels != 0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Gene_per_module &lt;- t(Gene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Gene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_Gene_per_module) &lt;- t_Gene_per_module[1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i in 1:2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_Gene_per_module &lt;- rbind(t_Gene_per_module,t_Gene_per_module[2,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Gene_per_module &lt;- t_Gene_per_module[2:3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t_Gene_per_module) &lt;- c(1: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Gene_per_module &lt;- as.data.frame(t_Gene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t_Gene_per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_Gene_per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Gene_per_module$blank &lt;- 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Gene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t_Gene_per_module &lt;- cbind(t_Gene_per_module[,1:33], t_Gene_per_module$blank, t_Gene_per_module[,34:43], t_Gene_per_module$blank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t_Gene_per_module[,44],t_Gene_per_module$blank, t_Gene_per_module$blank, t_Gene_per_module$blank, t_Gene_per_module[,45:46]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                       t_Gene_per_module$blank, t_Gene_per_module$blank, t_Gene_per_module[,47], t_Gene_per_module$blank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t_Gene_per_module[,48], t_Gene_per_module$blank, t_Gene_per_module$blank, t_Gene_per_module[,49], t_Gene_per_module$blank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t_Gene_per_module[,50:51], t_Gene_per_module$blank, t_Gene_per_module$blank, t_Gene_per_module$blank, t_Gene_per_module$blank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_Gene_per_module) &lt;- c(1:66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_Gene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category_in_modules &lt;- as.vector(cdata_agg$perc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category_in_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Genes_per_module_correct &lt;- sweep(as.matrix(t_Gene_per_module),1,perc_category_in_modules,`*`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perc_Genes_per_module_correc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perc_Genes_per_module_correct) &lt;- cdata_agg$categor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perc_Genes_per_module_correct &lt;- melt(perc_Genes_per_module_correc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perc_Genes_per_module_correc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elted_perc_Genes_per_module_correct) #[1] 132   3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lted_perc_Genes_per_module_correct) &lt;- c("category","module","numb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perc_Genes_per_module_correct$module &lt;- gsub("module","",melted_perc_Genes_per_module_correct$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perc_Genes_per_module_correc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elted_perc_Genes_per_module_correct) #[1] 132    3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2 &lt;- merge(cdata, melted_perc_Genes_per_module_correct, by = c("category", "module"), suffixes =c(".actual",".expected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 fisher's exact test 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_to_merge &lt;- 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odules_to_merge) &lt;- c("module", "num_gene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_to_merg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s_to_merg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merge(df.m2, modules_to_merge, by = "modul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df.m2) #[1] 396    4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df.m3) #[1] 396    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$genes_actual &lt;- (df.m3$num_genes - df.m3$number.actual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$genes_expected &lt;- (df.m3$num_genes - df.m3$number.expec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df.m3[,-5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cbind(df.m3[,1:3],df.m3[,5], df.m3[,4], df.m3[,6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df.m3) &lt;- c("module", "category", "Gene_actual", "other_genes_actual", "Gene_expected", "other_genes_expect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 &lt;- matrix(df.m3[1,3:6]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 &lt;-matrix(as.integer(test.df)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greater &lt;- fisher.test(test.df, alternative="grea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greate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 &lt;- fisher.test(test.df, alternative="les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greater$p.value #[1] 0.9979227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$p.value  #[1] 0.01058708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c(as.character(df.m3[1,1]), as.character(df.m3[1,2]), fisher_greater$p.value, fisher_less$p.value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data.frame(module=character(), category=character(), p_value_greater=numeric(),p_value_less=numeric(),  stringsAsFactors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k in 1:nrow(df.m3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.df &lt;- matrix(df.m3[k,3:6]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.df &lt;-matrix(as.integer(test.df)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isher_greater &lt;- fisher.test(test.df, alternative="grea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isher_less &lt;- fisher.test(test.df, alternative="les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sult[nrow(result)+1,] &lt;- c(as.character(df.m3[k,1]), as.character(df.m3[k,2]), fisher_greater$p.value, fisher_less$p.val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$p_value_greater_adj &lt;- p.adjust(result$p_value_greater, 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$p_value_less_adj &lt;- p.adjust(result$p_value_less, 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fishers_exact_test_results.csv", 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 &lt;- merge(df.m2, result, by.x = c("category","module"),by.y = c("category","module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p_value_greater_sig &lt;- df.m4$p_value_greater &lt;0.0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p_value_less_sig &lt;- df.m4$p_value_less &lt;0.0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module &lt;- factor(df.m4$module, levels=order(unique(df.m4$module))) # set order of module so that it goes from 1:66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write.csv(file="df.m4_data_for_plotting.csv", df.m4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df.m2_data_for_plotting.csv", 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Gene_num_per_module_sig_highlighted_p_value.pdf", width=20, height=1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 &lt;- ggplot(data=df.m4, aes(x=category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(sort(levels(as.factor(df.m2$category)))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scales="free_y", ncol=11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Genes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angle=90,hjust=1, size=8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lot by categor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Gene_num_per_category_sig_highlighted_p_value.pdf", width=15, height=6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 &lt;- ggplot(data=df.m4, aes(x=module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(sort(levels(as.factor(df.m2$Module)))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category,scales="free_y", ncol=1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Genes_in_modules per category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angle=90, size=12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cdata_agg)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_agg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_agg$perc_total &lt;- cdata_agg$number/nrow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t_modul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_modul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category &lt;- as.vector(as.numeric(cdata_agg$perc_total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categor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ected_Genes_per_module_based_on_expr &lt;- sweep(as.matrix(t_modules),1,perc_category,`*`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xpected_Genes_per_module_based_on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rownames(expected_Genes_per_module_based_on_expr) &lt;- cdata_agg$categor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expected_Genes_per_module_based_on_expr &lt;- melt(expected_Genes_per_module_based_on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expected_Genes_per_module_based_on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lted_expected_Genes_per_module_based_on_expr) &lt;- c("category","module","numb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expected_Genes_per_module_based_on_expr$module &lt;- gsub("module","",melted_expected_Genes_per_module_based_on_expr$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expected_Genes_per_module_based_on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elted_expected_Genes_per_module_based_on_expr)  #[1] 198    3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2 &lt;- merge(cdata, melted_expected_Genes_per_module_based_on_expr, by = c("category","module"), suffixes =c(".actual",".expected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 fisher's exact test 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_to_merge &lt;- 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odules_to_merge) &lt;- c("module", "num_gene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_to_merg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s_to_merg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merge(df.m2, modules_to_merge, by = "modul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.m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.m3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$genes_actual &lt;- (df.m3$num_genes - df.m3$number.actual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$genes_expected &lt;- (df.m3$num_genes - df.m3$number.expec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df.m3[,-5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cbind(df.m3[,1:3],df.m3[,5], df.m3[,4], df.m3[,6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df.m3) &lt;- c("module", "category", "Gene_actual", "other_genes_actual", "Gene_expected", "other_genes_expect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 &lt;- matrix(df.m3[1,3:6]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 &lt;-matrix(as.integer(test.df)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greater &lt;- fisher.test(test.df, alternative="grea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greate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 &lt;- fisher.test(test.df, alternative="les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fisher_greater$p.value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fisher_less$p.value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c(as.character(df.m3[1,1]), as.character(df.m3[1,2]), fisher_greater$p.value, fisher_less$p.value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data.frame(module=character(), category=character(), p_value_greater=numeric(),p_value_less=numeric(),  stringsAsFactors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k in 1:nrow(df.m3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.df &lt;- matrix(df.m3[k,3:6]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.df &lt;-matrix(as.integer(test.df)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isher_greater &lt;- fisher.test(test.df, alternative="grea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isher_less &lt;- fisher.test(test.df, alternative="les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sult[nrow(result)+1,] &lt;- c(as.character(df.m3[k,1]), as.character(df.m3[k,2]), fisher_greater$p.value, fisher_less$p.val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$p_value_greater_adj &lt;- p.adjust(result$p_value_greater, 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$p_value_less_adj &lt;- p.adjust(result$p_value_less, 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fishers_exact_test_results_all_expr_genes_background.csv", 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 &lt;- merge(df.m2, result, by = c("category","module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module &lt;- factor(df.m4$module, levels=order(unique(df.m4$module))) # set order of module so that it goes from 1:66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p_value_greater_sig &lt;- df.m4$p_value_greater &lt;0.0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p_value_less_sig &lt;- df.m4$p_value_less &lt;0.0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module &lt;- factor(df.m4$module, levels=order(unique(df.m4$module))) # set order of module so that it goes from 1:39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Gene_num_per_module_sig_highlighted_all_expr_background_p_value.pdf", width=15, height=1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 &lt;- ggplot(data=df.m4, aes(x=category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(sort(levels(as.factor(df.m2$category)))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scales="free_y", ncol=11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Genes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theme(axis.text.x=element_text(angle=90,hjust=1, size=1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lot by categor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Gene_num_per_category_sig_highlighted_all_expr_background_p_value.pdf", width=12, height=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 &lt;- ggplot(data=df.m4, aes(x=module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(levels(as.factor(df.m2$module))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category,scales="free_y", ncol=1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Genes_in_modules per category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angle=90, size=1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o_ord_fli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Gene_num_per_module_co_ord_flip_sig_highlighted_all_expr_background_p_value.pdf", width=12, height=1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yPlot &lt;- ggplot(data=df.m4, aes(x=category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 scales="free_x",ncol=6) +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0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rev(sort(levels(as.factor(df.m2$category))))) +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Genes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y=element_text(size=10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size=10)) + coord_flip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co_ord_flip plot by categor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Gene_num_per_category_co_ord_flip_sig_highlighted_all_expr_background_p_value.pdf", width=6, height=1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yPlot &lt;- ggplot(data=df.m4, aes(x=module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category, scales="free_x",ncol=3) +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scale_x_discrete(limits = (levels(as.factor(df.m2$Module)))) +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Genes_in_modules per category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y=element_text(size=12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size=12)) + coord_flip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 xml:space="preserve">#Part 8: R script used to calculate hub genes for each module. Top 10 hub genes were selected for each module. 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top_kME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ibrary(WGCNA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options(stringsAsFactors = FALS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names=load(file="G:\\ABDUL_KADER\\Meiosis_genes_in_wheat\\Gene_Networks\\WGCNA_annoV1.1\\HC_exp_in_meiosis\\filtered_data_HC_only_ready_for_WGCNA_0.5tpm.Rdata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nam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atExpr &lt;- datExpr0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rm(datExpr0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names=load(file="G:\\ABDUL_KADER\\Meiosis_genes_in_wheat\\Gene_Networks\\WGCNA_annoV1.1\\HC_exp_in_meiosis\\maxP0.05\\bwnet_network_components_mergeCutHeight0.15.Rdata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nam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nGenes = ncol(datExpr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nSamples = nrow(datExpr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calculate hub genes (most highly connected = high kME valu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read in module info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odule_info &lt;- read.csv (file="G:\\ABDUL_KADER\\Meiosis_genes_in_wheat\\Gene_Networks\\WGCNA_annoV1.1\\HC_exp_in_meiosis\\maxP0.05\\genes_with_modules_mergeCutHeight0.15_no_expr_values.csv", header=T, sep=",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A1 &lt;- as.vector(module_info$bwnetModuleColo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Cs &lt;- moduleEigengenes((datExpr), colors=modulesA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 &lt;- PCs$eigen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orsA1 &lt;- names(table(modulesA1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colorsA1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now get KME valu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ModuleMembership &lt;- signedKME(datExpr,M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geneModuleMembership) &lt;- paste0("PC", colorsA1,".co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ModuleMembershi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MPvalue1 &lt;- corPvalueStudent(as.matrix(geneModuleMembership), dim(datExpr)[[2]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MPvalue1) &lt;- paste0("PC",colorsA1,".pval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MPvalue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 &lt;- colnames(dat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kMEtable1 &lt;- cbind(Gene, Gene, modulesA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kMEtable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i in 1: length(colorsA1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kMEtable1 &lt;- cbind(kMEtable1, geneModuleMembership[,i], MMPvalue1[,i]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(colorsA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kMEtable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kMEtable1) &lt;- c("PSID","Gene", "Module", sort(c(colnames(geneModuleMembership),colnames(MMPvalue1))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kMEtable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kMEtable1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kMEtable1, "kMEtable.csv", row.names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find top ten hub genes per module head(geneModuleMembership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topGenesKME &lt;- NULL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c in 1:length(colorsA1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kMErank1 &lt;- rank(-geneModuleMembership[,c]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opGenesKME &lt;- cbind(topGenesKME,Gene[kMErank1&lt;=10]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}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sort(geneModuleMembership$PCblack.cor, decreasing=T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opGenesKM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opGenesKM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orsA1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colnames(topGenesKME) &lt;- colorsA1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topGenesKM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opGenesKM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ibrary("reshape2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lted_topGenesKME &lt;- melt(topGenesKM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topGenesKM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lted_topGenesKM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are the top genes TFs?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TFs &lt;- read.csv(file="G:\\ABDUL_KADER\\Meiosis_genes_in_wheat\\Gene_Networks\\WGCNA_annoV1.1\\TFs_v1.1.csv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lted_topGenesKME_TF &lt;- merge(melted_topGenesKME, TFs, by.x="value", by.y = "gene", all.x=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elted_topGenesKME_TF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lted_topGenesKME_TF &lt;- melted_topGenesKME_TF[,1:4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elted_topGenesKME_TF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lted_topGenesKME_TF &lt;- melted_topGenesKME_TF[order(melted_topGenesKME_TF$Var2),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elted_topGenesKME_TF,100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add in module numbers as well as colour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odules_info &lt;- module_info[,2:3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odules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modules_info &lt;- unique(modules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odules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elted_topGenesKME_TF_modNo &lt;- merge(melted_topGenesKME_TF, modules_info, by.x ="Var2", by.y ="bwnetModuleColors" 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melted_topGenesKME_TF_modN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lted_topGenesKME_TF_modNo) &lt;- c("bwnetModuleColors", "gene", "order", "TF_family", "bwnetModuleLabel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topGenesKME_TF_modN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topGenesKME_TF_modNo &lt;- melted_topGenesKME_TF_modNo[,c(2,5,1,3,4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topGenesKME_TF_modN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write.csv(melted_topGenesKME_TF_modNo, file="top10_genes_kME_each_module.csv") 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>#Part 9: Assessment of TF families in modules.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TFs_in_modules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read in module info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_info &lt;- read.csv (file="G:\\ABDUL_KADER\\Meiosis_genes_in_wheat\\Gene_Networks\\WGCNA_annoV1.1\\HC_exp_in_meiosis\\maxP0.05\\genes_with_modules_mergeCutHeight0.15_no_expr_values.csv", header=T, sep=",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rename colum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odule_info) &lt;- c("gene", "bwnetModulelabels", "bwnetModuleColor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read in TF info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F_info &lt;- read.csv(file="G:\\ABDUL_KADER\\Meiosis_genes_in_wheat\\Gene_Networks\\WGCNA_annoV1.1\\TFs_v1.1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F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rged_info &lt;- merge(TF_info,module_info, by.x="gene", by.y="gen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rged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erged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merged_info$TF_family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(unique(merged_info$bwnetModulelabel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"ply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2 &lt;- ddply(merged_info, .(TF_family, bwnetModulelabels), summarise, TFs=length(gene), .drop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2[order(cdata2$bwnetModulelabels),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to know the missing modules (modules with no assigned TFs):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cdata2$bwnetModulelabe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cdata2$TF_family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o, the missing 3 modules are: 54, 57, 59, 6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df_mod_noTF &lt;- data.frame(TF_family=c(rep(as.character(unique(cdata2$TF_family))))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                         bwnetModulelabels = c(rep(c("54","57","59","62"),length(unique(cdata2$TF_family)))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                         TFs = rep("0",length(unique(cdata2$TF_family))*4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cdata2.csv", cdata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I added the missing modules manually to the file "cdata2.csv" and saved it in "cdata.csv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cdata &lt;- read.csv(file="cdata.csv", header=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now combi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cdata &lt;- rbind(cdata2, df_mod_no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_mod_noTF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cdata) &lt;- c("TF_family", "module", "numb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merged_TF_module_info.csv", 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remove module 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 &lt;- cdata[cdata$module != 0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ide_data &lt;- reshape(cdata,idvar="TF_family",timevar="module", direction="wid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##### calculate fisher's exact test #####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first need to make a table of expected TFs per module using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the proportion of TFs across all modules and number of genes in each modu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1 calc no of genes in each modu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 &lt;- aggregate(module_info["gene"], by=module_info["bwnetModulelabels"], FUN=leng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number_of_genes_per_module.csv", 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remove module 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 &lt;- modules[modules$bwnetModulelabels != 0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modules &lt;- t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_modules) &lt;- t_modules[1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make t_modules into df with number of rows same as number of TFs (5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j in 1:58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_modules &lt;- rbind(t_modules,t_modules[2,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modules &lt;- t_modules[2:59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t_modules) &lt;- c(1:5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2 calculate average %TFs in each family across all expressed 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rged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gg_TF &lt;- aggregate(merged_info["gene"], by=merged_info[c("TF_family")], FUN=leng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gg_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expr_genes &lt;- nrow(module_info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expr_gen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agg_TF$perc_TF &lt;- agg_TF$gene/expr_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agg_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3 combine into tab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ected_TF &lt;- t_modules*agg_TF$perc_T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xpected_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expected_TF) &lt;- paste0("number.",1:66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ected_TF &lt;- data.frame(expected_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ected_TF &lt;- round(expected_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expected_TF) &lt;- agg_TF$TF_famil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xpected_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mary(expected_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expected_TF.csv", expected_T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4 calculate average %TFs in each family across all 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$number &lt;- as.numeric(cdata$number) # need to make number numeric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_agg &lt;- aggregate(cdata["number"], by=cdata["TF_family"], FUN=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_agg$perc &lt;- cdata_agg$number/sum(cdata_agg$numbe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_agg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5 calc average % TFs per family in each modu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wide_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wide_data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F_in_module &lt;- wide_data[,2:67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rownames(TF_in_module) &lt;- wide_data[,1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we need to arrand colomns by module number from 1 to 66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first: arrange the colom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F_in_module &lt;- cbind(TF_in_module[,1:66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TF_in_module &lt;- cbind(TF_in_module[,1:53],TF_in_module[,63],TF_in_module[,54:55],TF_in_module[,64]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                     TF_in_module[,56],TF_in_module[,65],TF_in_module[,57:58],TF_in_module[,66],TF_in_module[,59:62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second: change column name by module1 to module66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F_in_module) &lt;- rep(paste0("module",(1:66)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write.csv(file="TF_in_module.csv", TF_in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dim(TF_in_module)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mary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TF_in_module &lt;- data.frame(sapply(TF_in_module, function(x) as.numeric(as.character(x))))  # make each column numeric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                                         #(need to convert to character first to avoid 0 changing to 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mary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F_in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rownames(TF_in_module) &lt;- wide_data[,1]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_of_TF_per_module &lt;- apply(TF_in_module,2,sum, na.rm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_of_TF_per_modu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F_in_module_mat &lt;- as.matrix(TF_in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in_module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_of_TF_per_module_vec &lt;- as.vector(sum_of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um_of_TF_per_module_vec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divide number of TF in module by su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TF_per_module &lt;- sweep(TF_in_module_mat,2,sum_of_TF_per_module_vec,`/`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perc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perc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perc_TF_per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reshape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perc_TF_per_module &lt;- melt(perc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perc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lted_perc_TF_per_module) &lt;- c("superfamily","module","perc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elted_perc_TF_per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unique(melted_perc_TF_per_module$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perc_TF_per_module[melted_perc_TF_per_module$module=="module66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lot % TF with averag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perc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 &lt;- merge(melted_perc_TF_per_module, cdata_agg, by.x = "superfamily", by.y = "TF_family",suffixes =c(".raw",".mean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df.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.m)  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plot graph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# plot across all 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in_all_modules.pdf", height = 5, width =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gplot(cdata, aes(x=TF_family, y=number, fill=TF_family)) + guides(fill=FALSE) + geom_bar(stat="identity", width =0.8) +  coord_flip(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rev(levels(as.factor(cdata$TF_family)))) +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all_modules") + theme(axis.text.y = element_text(size=5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 now plot with expected numbers too (expected adjusted for number of TF in module)###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 this is to compare that give a module has X number of TFs, are the families in the distribution expected 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  # has percentage of TFs across all modules per famil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_agg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alc number of TF per modu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rged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F_per_module &lt;- ddply(merged_info, .(bwnetModulelabels), summarise, TFs=length(gene), .drop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F_per_module &lt;- TF_per_module[TF_per_module$bwnetModulelabels != 0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TF_per_module &lt;- t(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_TF_per_module) &lt;- t_TF_per_module[1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i in 1:58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_TF_per_module &lt;- rbind(t_TF_per_module,t_TF_per_module[2,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TF_per_module &lt;- t_TF_per_module[2:59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t_TF_per_module) &lt;- c(1:58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TF_per_module &lt;- as.data.frame(t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TF_per_module) # has number of TF in each module as a dataframe with 58 rows (one row per TF family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_TF_per_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_TF_per_module$blank &lt;- 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t_TF_per_module &lt;- cbind(t_TF_per_module[,1:53], t_TF_per_module$blank, t_TF_per_module[,54:55], t_TF_per_module$blank, t_TF_per_module[,56]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t_TF_per_module$blank, t_TF_per_module[,57:58], t_TF_per_module$blank, t_TF_per_module[,59:62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_TF_per_module) &lt;- c(1:66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t_TF_per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TF_family_in_modules &lt;- as.vector(cdata_agg$perc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TF_family_in_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divide number of TF in module by su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TF_per_module_correct &lt;- sweep(as.matrix(t_TF_per_module),1,perc_TF_family_in_modules,`*`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head(perc_TF_per_module_correc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perc_TF_per_module_correct) &lt;- cdata_agg$TF_famil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perc_TF_per_module_correct &lt;- melt(perc_TF_per_module_correc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perc_TF_per_module_correc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elted_perc_TF_per_module_correc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lted_perc_TF_per_module_correct) &lt;- c("TF_family","module","numb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perc_TF_per_module_correct$module &lt;- gsub("module","",melted_perc_TF_per_module_correct$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perc_TF_per_module_correc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elted_perc_TF_per_module_correc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use cdata for real valu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2 &lt;- merge(cdata, melted_perc_TF_per_module_correct, by = c("TF_family", "module"), suffixes =c(".actual",".expected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 fisher's exact test 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using df.m2 created with has actual and expected numbers of TF for each module for each TF famil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_to_merge &lt;- 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odules_to_merge) &lt;- c("module", "num_gene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_to_merg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s_to_merg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merge(df.m2, modules_to_merge, by = "modul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.m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.m3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$genes_actual &lt;- (df.m3$num_genes - df.m3$number.actual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$genes_expected &lt;- (df.m3$num_genes - df.m3$number.expec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df.m3[,-5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cbind(df.m3[,1:3],df.m3[,5], df.m3[,4], df.m3[,6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df.m3) &lt;- c("module", "superfamily", "TF_actual", "other_genes_actual", "TF_expected", "other_genes_expect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make matrix for Fisher's exact test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 &lt;- matrix(df.m3[1,3:6]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 &lt;-matrix(as.integer(test.df)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greater &lt;- fisher.test(test.df, alternative="grea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fisher_greate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 &lt;- fisher.test(test.df, alternative="les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fisher_greater$p.valu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fisher_less$p.value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c(as.character(df.m3[1,1]), as.character(df.m3[1,2]), fisher_greater$p.value, fisher_less$p.value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now loop through all possibiliti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data.frame(module=character(), superfamily=character(), p_value_greater=numeric(),p_value_less=numeric(),  stringsAsFactors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k in 1:nrow(df.m3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.df &lt;- matrix(df.m3[k,3:6]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.df &lt;-matrix(as.integer(test.df)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isher_greater &lt;- fisher.test(test.df, alternative="grea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isher_less &lt;- fisher.test(test.df, alternative="les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sult[nrow(result)+1,] &lt;- c(as.character(df.m3[k,1]), as.character(df.m3[k,2]), fisher_greater$p.value, fisher_less$p.val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$p_value_greater_adj &lt;- p.adjust(result$p_value_greater, 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$p_value_less_adj &lt;- p.adjust(result$p_value_less, 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fishers_exact_test_results.csv", 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 now plot graph with significant bars highlighte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 &lt;- merge(df.m2, result, by.x = c("TF_family","module"),by.y = c("superfamily","module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add columns for yes significant and no significan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p_value_greater_sig &lt;- df.m4$p_value_greater &lt;0.0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p_value_less_sig &lt;- df.m4$p_value_less &lt;0.0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module &lt;- factor(df.m4$module, levels=order(unique(df.m4$module))) # set order of module so that it goes from 1:66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write.csv(file="df.m4_data_for_plotting.csv", df.m4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df.m2_data_for_plotting.csv", 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I sorted the modules from 1 to 66 manually in the two csv files then saved the modified file as: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"mod.df.m2_data_for_plotting_background.csv" and "mod.df.m4_data_for_plotting_background.csv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2 &lt;- read.csv (file="mod.df.m2_data_for_plotting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df.m4 &lt;- read.csv (file="mod.df.m4_data_for_plotting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num_per_module_sig_highlighted.pdf", width=15, height=2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 &lt;- ggplot(data=df.m4, aes(x=TF_family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(sort(levels(as.factor(df.m2$TF_family)))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scales="free_y", ncol=3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0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angle=90,hjust=1, size=5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o_ord_fli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num_per_module_co_ord_flip_sig_highlighted.pdf", width=15, height=2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yPlot &lt;- ggplot(data=df.m4, aes(x=TF_family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 scales="free_x",ncol=6) +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0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rev(sort(levels(as.factor(df.m2$TF_family))))) +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y=element_text(size=4)) + coord_flip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### plot only for meiosis-single module ####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I selected the data manually for modules 2, 28 and 41 from "mod.df.m2_data_for_plotting" and "mod.df.m4_data_for_plotting" and save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them in the files "mod.df.m2_data_2_28_41_for_plotting" and "mod.df.m4_data_2_28_41_for_plotting" respectively.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2 &lt;- read.csv (file="mod.df.m2_data_2_28_41_for_plotting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 &lt;- read.csv (file="mod.df.m4_data_2_28_41_for_plotting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num_per_modules_2_28_41_sig_highlighted.pdf", width=14, height=7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 &lt;- ggplot(data=df.m4, aes(x=TF_family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(sort(levels(as.factor(df.m2$TF_family)))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scales="free_y", ncol=1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angle=90,hjust=1, size=12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y=element_text(size=12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o_ord_fli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num_per_module_2_28_41_co_ord_flip_sig_highlighted.pdf", width=8, height=1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yPlot &lt;- ggplot(data=df.m4, aes(x=TF_family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 scales="free_x",ncol=3) +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rev(sort(levels(as.factor(df.m2$TF_family))))) +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size=12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y=element_text(size=12))) + coord_flip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now plot with expected numbers too (expected adjusted for number of TF in 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this is to compare whether each TF family in each module is the same % of that TF as would be expected across all expressed 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  # has percentage of TFs across all modules per famil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cdata_agg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data_agg$perc_total &lt;- cdata_agg$number/nrow(module_info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_agg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has percentage of TFs in modul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_modules) # has number of genes in each module as a dataframe with 58 rows (one row per TF family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_modul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TF_family &lt;- as.vector(as.numeric(cdata_agg$perc_total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erc_TF_famil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multiply number of genes in module by % TF expected across all 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expected_TF_per_module_based_on_expr &lt;- sweep(as.matrix(t_modules),1,perc_TF_family,`*`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xpected_TF_per_module_based_on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expected_TF_per_module_based_on_expr) &lt;- cdata_agg$TF_famil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expected_TF_per_module_based_on_expr &lt;- melt(expected_TF_per_module_based_on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expected_TF_per_module_based_on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elted_expected_TF_per_module_based_on_expr) &lt;- c("TF_family","module","numb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lted_expected_TF_per_module_based_on_expr$module &lt;- gsub("module","",melted_expected_TF_per_module_based_on_expr$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lted_expected_TF_per_module_based_on_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melted_expected_TF_per_module_based_on_expr)  #[1] 2262    3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use cdata for real valu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2 &lt;- merge(cdata, melted_expected_TF_per_module_based_on_expr, by = c("TF_family","module"), suffixes =c(".actual",".expected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## fisher's exact test ####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using df.m2 created which has actual and expected numbers of TF for each module for each TF family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_to_merge &lt;- 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modules_to_merge) &lt;- c("module", "num_gene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ules_to_merg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ules_to_merg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merge(df.m2, modules_to_merge, by = "modul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.m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df.m3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$genes_actual &lt;- (df.m3$num_genes - df.m3$number.actual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$genes_expected &lt;- (df.m3$num_genes - df.m3$number.expec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df.m3[,-5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3 &lt;- cbind(df.m3[,1:3],df.m3[,5], df.m3[,4], df.m3[,6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olnames(df.m3) &lt;- c("module", "TF_family", "TF_actual", "other_genes_actual", "TF_expected", "other_genes_expect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3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make matrix for Fisher's exact test # here on 38.6.2017 13:16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 &lt;- matrix(df.m3[1,3:6]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est.df &lt;-matrix(as.integer(test.df)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test.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greater &lt;- fisher.test(test.df, alternative="grea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greate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 &lt;- fisher.test(test.df, alternative="les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isher_les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fisher_greater$p.value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fisher_less$p.value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c(as.character(df.m3[1,1]), as.character(df.m3[1,2]), fisher_greater$p.value, fisher_less$p.value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now loop through all possibiliti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 &lt;- data.frame(module=character(), TF_family=character(), p_value_greater=numeric(),p_value_less=numeric(),  stringsAsFactors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r (k in 1:nrow(df.m3)) 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.df &lt;- matrix(df.m3[k,3:6]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.df &lt;-matrix(as.integer(test.df), nrow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isher_greater &lt;- fisher.test(test.df, alternative="grea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isher_less &lt;- fisher.test(test.df, alternative="less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sult[nrow(result)+1,] &lt;- c(as.character(df.m3[k,1]), as.character(df.m3[k,2]), fisher_greater$p.value, fisher_less$p.val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$p_value_greater_adj &lt;- p.adjust(result$p_value_greater, 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ult$p_value_less_adj &lt;- p.adjust(result$p_value_less, 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fishers_exact_test_results_all_expr_genes_background.csv", 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# now plot graph with significant bars highlighte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esu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 &lt;- merge(df.m2, result, by = c("TF_family","module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add columns for yes significant and no significan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p_value_greater_sig &lt;- df.m4$p_value_greater &lt;0.0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p_value_less_sig &lt;- df.m4$p_value_less &lt;0.0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df.m4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$module &lt;- factor(df.m4$module, levels=order(unique(df.m4$module))) # set order of module so that it goes from 1:39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write.csv(file="df.m4_data_for_plotting_background.csv", df.m4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df.m2_data_for_plotting_background.csv", df.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I sorted the modules from 1 to 66 manually in the two csv files then saved the modified file as: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"mod.df.m2_data_for_plotting_background.csv" and "mod.df.m4_data_for_plotting_background.csv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df.m2 &lt;- read.csv (file="mod.df.m2_data_for_plotting_background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 &lt;- read.csv (file="mod.df.m4_data_for_plotting_background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num_per_module_sig_highlighted_all_expr_background1.pdf", width=15, height=2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 &lt;- ggplot(data=df.m4, aes(x=TF_family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(sort(levels(as.factor(df.m2$TF_family)))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scales="free_y", ncol=3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0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angle=90,hjust=1, size=5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o_ord_fli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num_per_module_co_ord_flip_sig_highlighted_all_expr_background.pdf", width=15, height=2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yPlot &lt;- ggplot(data=df.m4, aes(x=TF_family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 scales="free_x",ncol=6) +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0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rev(sort(levels(as.factor(df.m2$TF_family))))) +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y=element_text(size=4)) + coord_flip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plot only meiosis-related 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I selected the data for modules 2, 28 and 41 from "mod.df.m2_data_for_plotting" and "mod.df.m4_data_for_plotting" and save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them in the files "mod.df.m2_data_2_28_41_for_plotting" and "mod.df.m4_data_2_28_41_for_plotting" respectively.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2 &lt;- read.csv (file="mod.df.m2_data_2_28_41_for_plotting_background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f.m4 &lt;- read.csv (file="mod.df.m4_data_2_28_41_for_plotting_background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num_per_modules_2_28_41_sig_highlighted_all_expr_background.pdf", width=14, height=7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 &lt;- ggplot(data=df.m4, aes(x=TF_family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(sort(levels(as.factor(df.m2$TF_family)))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geom_bar(aes(y=number.actual, fill = interaction(p_value_greater_sig, p_value_less_sig)), stat="identity", width=0.8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scales="free_y", ncol=1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angle=90,hjust=1, size=12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y=element_text(size=12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o_ord_fli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df(file="TF_num_per_module_2_28_41_co_ord_flip_sig_highlighted_all_expr_background.pdf", width=8, height=1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myPlot &lt;- ggplot(data=df.m4, aes(x=TF_family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bar(aes(y=number.actual, fill = interaction(p_value_greater_sig, p_value_less_sig)), stat="identity", width=0.8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fill_manual(name="p-value &lt; 0.05", values= c("grey","firebrick1","dodgerblue3"), labels=c("not significant", "enriched", "depleted")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et_wrap(~ Module, scales="free_x",ncol=3) +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om_point(aes(y=number.expected, group=1), color = "black",shape=23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cale_x_discrete(limits = rev(sort(levels(as.factor(df.m2$TF_family))))) + theme_minimal(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line= element_line(color="black")) + ggtitle("TF_in_module") 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heme(axis.text.x=element_text(size=12) +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theme(axis.text.y=element_text(size=12))) + coord_flip(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yPlo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ev.off(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>#Part 10: Calculate homeolog expression patterns in triads (original script).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First Part: This is the original script used by Ramírez-González et al. [36].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the script was used to calculate homeolog expression patterns in triads across the 8 tissue types.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Triad is considered expressed when min sum the expression of the three homeologs &gt; 0.5 TPM    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sql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reshape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fiel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ridExtr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ter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cl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eometry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CalculateTriadCategory_sum_original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&lt;-read.csv("metadata.txt", row.names = 1, sep="\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oadValuesFromExperiment&lt;-function(metadata, folder, unit="tpm", values=c("Aneuploidy"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tadata$Sample.IDs &lt;- gsub("-",".",metadata$Sample.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&lt;-values[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&lt;-gsub(" ","_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&lt;-gsub(",",".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ath&lt;-paste0(folder,"\\",v,"_",unit,".t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&lt;-read.table(path, row.names = 1, header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valu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or(i in 2:length(values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v&lt;-values[i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v&lt;-gsub(" ","_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v&lt;-gsub(",",".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path&lt;-paste0(folder,"\\",v,"_",unit,".t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&lt;-read.table(path, row.names = 1, header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ret&lt;-cbind(ret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d&lt;-metadata[metadata$Sample.IDs%in%colnames(ret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&lt;-ret[,as.character(md$Sample.IDs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ist(ret,m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folder&lt;-"expressionValuesPerGene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pms  &lt;-loadValuesFromExperiment(metadata, folder, unit="tpm",  values=unique(metadata$study.titl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used&lt;-tpms[[2]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pms&lt;-tpms[[1]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metadata_us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Loading the homologi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omologies&lt;-read.csv("HCTriads.csv", sep=",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homologi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homologi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ressed_genes&lt;-read.csv("expressed_genes_HC_tpmOver0.5AtLeast1sample_130samples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expressed_gen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xpress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to_use &lt;- data.frame(gene=expressed_genes$gen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to_u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genes_to_u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SamplesForFactor&lt;- function(metadata, type="Intermed.tissue",factor="Meiotic_anther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&lt;-"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type != "all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ret&lt;-as.character(metadata[metadata[,type] == factor,]$Sample.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ret&lt;-as.character(unique(metadata$Sample.ID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MeansPerFactor&lt;- function(values, metadata,  type="Intermed.tissue",factor="Meiotic_anther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amples &lt;- getSamplesForFactor(metadata, type, 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s &lt;- value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&lt;-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samples) ==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"This factor only has one sample!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mean&lt;-val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mean&lt;-rowMeans(va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&lt;-sort(mean,decreasing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umulative &lt;- cumsum(mea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cumulative&lt;-data.frame(cumulativ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&lt;-data.frame(mea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$gene &lt;- rownames(mea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umulative$gene &lt;- rownames(cumulativ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$total_samples &lt;- 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 &lt;-merge(mean,cumulative, by='gene', all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 &lt;- n[order(n$cumulative,decreasing = F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$seq &lt;- seq(from = 1, to = nrow(n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$factor = 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MeansForAllFactors&lt;-function(values, metadata,  type="Intermed.tissue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tors&lt;-unique(metadata[,type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&lt;-factors[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DFs &lt;- getMeansPerFactor(tpms,metadata,type=type, 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 (i in 2:length(factors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&lt;-factors[i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localDF&lt;-getMeansPerFactor(tpms,metadata,type=type, 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meansDFs &lt;- rbind(meansDFs,local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DF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isExpressedPerFactor &lt;- function(values, metadata,  type="Intermed.tissue",factor="Meiotic_anther", minTPM=0.5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amples &lt;- getSamplesForFactor(metadata, type, 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s &lt;- value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 &lt;- rowMeans(va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expr &lt;- means &gt; minTP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 &lt;- data.frame( expressed = 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$factor&lt;-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$transcript&lt;-rownames(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$total_samples &lt;- 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ExclusiveExpression&lt;-function(values, metadata, minTPM=0.5, type="Intermed.tissue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 &lt;- getMeansForAllFactors(values, metadata,type=typ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$expressed&lt;-means$mean &gt; minTP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exclusiveExpresison&lt;-sqldf("SELECT gene, factor, mean, total_sampl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FROM mean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                         WHERE expresse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GROUP BY gene HAVING count(factor) = 1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ist(means, exclusiveExpresison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hape_triad_groups&lt;-function(triad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data.frame(gene=triads$A, chr_group="A", group_id=triads$group_i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data.frame(gene=triads$B, chr_group="B", group_id=triads$group_i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data.frame(gene=triads$D, chr_group="D", group_id=triads$group_i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triad_matrix&lt;-function(normalised_triad, factor="all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normalised_triad[factor==normalised_triad$factor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acast(tmp, group_id~chr_group, value.var="normalised_triad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tmp[complete.cases(tmp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_normalized_triads&lt;-function(triad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triads, aes(chr_group, normalised_tria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ab("Contribution") + xlab("Chromosome group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centroids&lt;-function(clust_df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lusters&lt;-sort(unique(clust_df$clust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_clust&lt;-length(cluste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at &lt;- data.frame(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A=numeric(n_clust),B=numeric(n_clust), D=numeric(n_clust), size=numeric(n_clust)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lust=numeric(n_clust), description=character(n_clust),stringsAsFactors=FALSE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c in cluster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_df_clust&lt;-clust_df[clust_df$clust==c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1] &lt;- mean(tmp_df_clust$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2] &lt;- mean(tmp_df_clust$B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3] &lt;- mean(tmp_df_clust$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4] &lt;- nrow(tmp_df_clu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5] &lt;- c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6] &lt;- paste0("other.",c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rownames(dat)&lt;-cluster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a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_clust_dist&lt;-function(clust_df, title="All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_df&lt;-clust_df[,c("A","B","D","group_id","clust","description"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_df&lt;-melt(tmp_df,id=c("group_id","clust","description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tmp_df)&lt;-c("group_id","clust","description","chr_group","normalised_tria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lusters&lt;-sort(unique(tmp_df$description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rn &lt;- ggtern(clust_df,aes(A,B,D,color=description, alpha=0.01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geom_point() + theme_legend_position(x = "topleft") + scale_alpha(guide = 'none'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s&lt;-list(ter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at &lt;- data.frame(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A=numeric(0),B=numeric(0), D=numeric(0), size=numeric(0),stringsAsFactors=FALSE 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dat)&lt;-rownames(cluste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c in cluster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_df_clust&lt;-tmp_df[tmp_df$description==c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&lt;-plot_normalized_triads(tmp_df_clu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&lt;- p + ylim(0,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&lt;- p + ylab("") + xlab(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&lt;- p + ggtitle(c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1] &lt;- round(100*mean(tmp_df_clust[tmp_df_clust$chr_group=="A","normalised_triad"]),digits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2] &lt;- round(100*mean(tmp_df_clust[tmp_df_clust$chr_group=="B","normalised_triad"]),digits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3] &lt;- round(100*mean(tmp_df_clust[tmp_df_clust$chr_group=="D","normalised_triad"]),digits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4] &lt;- nrow(tmp_df_clu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gs[[length(gs)+1]] &lt;- 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otal_size&lt;-sum(dat$siz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at$percentage&lt;-round(100*dat$size/total_size,digits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s[[length(gs)+1]]&lt;-tableGrob(d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ay &lt;- rbind(c( 1, 1, 1, 2, 4, 7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c( 1, 1, 1, 3, 5, 8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c( 9, 9, 9, 6,NA,N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2 &lt;- arrangeGrob(grobs = gs, layout_matrix = lay, top = 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means_df&lt;-function(metadata, tpms, type="Intermed.tissue", min_mean_tpm=0.5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samples&lt;-getSamplesForFactor(metadata, type="all",factor="all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sampl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"All samples: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#print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#print(colnames(tpm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$value&lt;-rowMeans(tpms[,samples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$value&lt;-tpm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factor&lt;-"all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samples&lt;-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unique(metadata[,type]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f in as.character(unique(metadata[,type])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samples&lt;-getSamplesForFactor(metadata, type=type,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if(length(sampl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$value&lt;-rowMeans(tpms[,samples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$value&lt;-tpm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factor&lt;-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samples&lt;-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colnames(valu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colnames(tm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dcast(values, gene~factor, value.var="valu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$all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casted)&lt;-casted$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$gene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as.matrix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caste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data.frame(value=numeric(nrow(casted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value&lt;-rowMean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tmp$factor&lt;-"all_means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gene&lt;-rowname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samples&lt;-ncol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"...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colnames(valu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colnames(tm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caste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min_mean_tpm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ifelse(casted &lt; min_mean_tpm, NA, 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caste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data.frame(value=numeric(nrow(casted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value&lt;-rowMeans(casted, na.rm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factor&lt;-"all_mean_filter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gene&lt;-rowname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samples&lt;-rowSums(!is.na(caste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"...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colnames(valu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colnames(tm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means_df&lt;-function(metadata, tpms, triads, type="Intermed.tissue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amples&lt;-getSamplesForFactor(metadata, type="all",factor="all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sampl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$value&lt;-rowMeans(tpms[,samples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$value&lt;-tpm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factor&lt;-"all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samples&lt;-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print(unique(metadata[,type]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f in unique(metadata[,type]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#print(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samples&lt;-getSamplesForFactor(metadata, type=type,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if(length(sampl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$value&lt;-rowMeans(tpms[,samples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$value&lt;-tpm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factor&lt;-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samples&lt;-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dcast(values, gene~factor, value.var="valu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$all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casted)&lt;-casted$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$gene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as.matrix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data.frame(value=numeric(nrow(casted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value&lt;-rowMean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factor&lt;-"all_means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gene&lt;-rowname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samples&lt;-ncol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s_flat&lt;-reshape_triad_groups(tria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print(nrow(valu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s&lt;-sqldf("SELECT `values`.*, chr_group, group_id FROM `values`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LEFT JOIN triads_flat on `values`.gene = triads_flat.gen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triad_details&lt;-function(normalised_triad, factor="all",min_triad_sum=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normalised_triad[factor==normalised_triad$factor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tmp[tmp$triad_sum&gt;min_triad_sum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orm_triad_mat&lt;-get_triad_matrix(tmp, factor=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&lt;-t(as.matrix(colMeans(norm_triad_mat,)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ists&lt;-rdist(norm_triad_mat,centroi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dists)&lt;-rownames(norm_triad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dists)&lt;-c("Distanc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ed_dists&lt;-as.matrix(rank(dists)/length(dist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ranked_dists)&lt;-rownames(dist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ranked_dists)&lt;-c("P rank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rank_df&lt;-data.frame(dists,ranked_dists)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_df$group_id&lt;-rownames(rank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ed_triads&lt;-sqldf("SELECT tmp.*, Distance, `P.rank` FROM tmp NATURAL JOIN rank_df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_centroid &lt;- tableGrob(round(centroid*100,digits=2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_dist&lt;-ggplot(data=rank_df, aes(Distance)) + geom_histogram(bins=100,aes(y =..density..)) +geom_density(col=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_rank&lt;-ggplot(rank_df,aes(Distance,P.rank))+  geom_bin2d(bins = 75)+theme(legend.position="bottom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_genome_dist&lt;-plot_normalized_triads(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&lt;-sample(1:nrow(rank_df), 1500,  replace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_s &lt;- rank_df[s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itle&lt;-paste0("Genome contribution in triads: ", 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&lt;-arrangeGrob(p_genome_dist, p_dist, t_centroid, p_rank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, ncol=2, top = 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ist(distances=rank_df,triad=tmp ,centroid=centroid, p_dist=p_dist, dist_sample=rank_s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p_rank=p_rank, p_genome_dist=p_genome_dist, plot=p, ranked_triads=ranked_triads, matrix=norm_triad_ma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get_clusters_by_distance_and_plots&lt;-function(normalized_triads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factor="all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output_prefix="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min_triad_sum=1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title="Triads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&lt;-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&lt;-get_triad_details(normalized_triads,factor=factor,min_triad_sum=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&lt;-triad_test$ranked_triad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mat&lt;-triad_test$matrix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&lt;-data.frame(test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$group_id&lt;-rownames(test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itle&lt;-paste0(title, ": " , 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ers&lt;-t(matrix(c(0.33,0.33,0.33,1,0,0,0,1,0,0,0,1,0,0.5,0.5,0.5,0,0.5,0.5,0.5,0), nrow=3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centers)&lt;-c("A","B","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centers)&lt;-c("Central","A.dominant","B.dominant","D.dominant","A.suppressed","B.suppressed","D.suppress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expectation_distance&lt;-rdist(test_mat,cente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expectation_distance)&lt;-c("Central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"A.dominant",  "B.dominant",  "D.dominant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"A.suppressed","B.suppressed","D.suppress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expectation_distance)&lt;-rownames(test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expectation_distance&lt;-expectation_distanc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ins&lt;-apply( expectation_distance, 1, which.mi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lust_desc&lt;-colnames(expectation_distanc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name_mins&lt;-clust_desc[min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neral_desc&lt;-c("Central","Dominant",  "Dominant",  "Dominant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"Suppressed","Suppressed","Suppress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neral_name_mins&lt;-general_desc[min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$clust&lt;-mi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$description&lt;-name_mi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$general_description&lt;-general_name_mi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&lt;-cbind(mat_df,expectation_distanc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triad&lt;-mat_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&lt;-get_centroids(mat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description&lt;-c("Central","A.dominant","B.dominant","D.dominant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"A.suppressed","B.suppressed","D.suppressed"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otal_genes&lt;-sum(centroids$siz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A"]&lt;-triad_test$centroid[,"A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B"]&lt;-triad_test$centroid[,"B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D"]&lt;-triad_test$centroid[,"D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description"] &lt;- "Global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size"]&lt;-total_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clust"]&lt;-8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factor&lt;-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percentage&lt;-centroids$size/total_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&lt;-plot_clust_dist(mat_df, title=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able_save&lt;-sqldf("SELECT * FROM mat_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NATURAL LEFT JOIN triad 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ORDER BY triad.group_id, triad.chr_group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able_save&lt;-table_save[ , !(names(table_save) %in% c("A","B","D")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able_save$min_triad_sum&lt;-min_triad_su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triad&lt;-table_sav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centroids&lt;-centroid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plot_cluster&lt;-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samples&lt;-mean(triad_test$triad$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min_triad_sum&lt;-min_triad_su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output_prefix) &gt; 0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2&lt;-gsub("\n","-",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2&lt;-gsub("/","_",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_filename&lt;-paste0(output_prefix,"_",f2,"_triad_dist.pd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ggsave(p_filename,plot=triad_test$plot,  width = 30, height = 25, units = c("cm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_filename&lt;-paste0(output_prefix,"_",f2,"_triad_cluster.pd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ggsave(p_filename,plot=p,  width = 30, height = 25, units = c("cm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output_prefix,"_",f2,"_triad_cluster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table_save, file=t_filenam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sep="\t",quote=TRUE,row.names=FALSE, na=""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output_prefix,"_",f2,"_triad_centroids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centroids, file=t_filenam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sep="\t",quote=TRUE,row.names=FALSE, na=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ks.central&lt;-function(meanTPMS, factor="all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&lt;-meanTPMS[meanTPMS$factor==factor,c("description","chr_group","value"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gr in c("A","B","D"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entral&lt;-m[m$description=="Central" &amp; m$chr_group==gr, "value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or(d in unique(meanTPMS$description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compare&lt;-m[m$description==d &amp; m$chr_group==gr, "value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for(alt in c("less","greater"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est&lt;-ks.test(central, compare, alternative=a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est$chr_grp&lt;-g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est$compare&lt;-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est$alternative&lt;-al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mp&lt;-data.frame(t(unlist(test)),stringsAsFactors = 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if(is.null(test_df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test_df&lt;-tm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colnames(tmp)&lt;-colnames(test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test_df&lt;-rbind(test_df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print(test_df$p.val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$fdr_by&lt;-p.adjust(as.numeric(test_df$p.value),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test_df$bonferroni&lt;-p.adjust(as.numeric(test_df$p.value),method="bonferroni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$factor&lt;-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MeansTPM&lt;-function(meansTPM, title="Test", filename="test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1&lt;-meansTPM[meansTPM$factor=="all_mean_filter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eansTPM[meansTPM$factor!="all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2[m2$factor!="all_means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2[m2$factor!="all_mean_filter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m1, aes(description, value, fill=chr_grou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im(c(0, 5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theme(axis.text.x = element_text(angle = 90, hjust = 1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legend.position="bottom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1 &lt;- p + ylab("TPM") + xlab("Category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m2, aes(description, valu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im(c(0, 50)) + theme(axis.text.x = element_text(angle = 90, hjust = 1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facet_wrap(~ factor,  drop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2 &lt;- p + ylab("TPM") + xlab("Category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m1, aes(description, valu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im(c(0, 50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 &lt;-p + theme(axis.text.x = element_text(angle = 90, hjust = 1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legend.position="bottom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3 &lt;- p + ylab("TPM") + xlab("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m1, aes(general_description, value, fill=chr_grou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im(c(0, 5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theme(axis.text.x = element_text(angle = 90, hjust = 1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legend.position="bottom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4 &lt;- p + ylab("TPM") + xlab("Category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ay &lt;- rbind(c( 3,2,2,4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c( 1,2,2,NA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2 &lt;- arrangeGrob(p1,p2, p3,p4,layout_matrix = lay, top = 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_filename&lt;-paste0(filename,"_TPM_by_triad_disribution.pd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gsave(p_filename,plot=g2,  width = 30, height = 25, units = c("cm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get_normalized_triad_from_clusters&lt;-function(meansTPM, triad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eansTPM[meansTPM$factor!="all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2[m2$factor!="all_means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pms&lt;-dcast(m2, gene~factor, value.var="value",drop=FALSE, fill=N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tpms)&lt;-tpms$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pms$gene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value&lt;-rowMeans(tpms, na.rm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factor&lt;-"all_mean_filter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samples&lt;-rowSums(!is.na(tpm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s_flat&lt;-reshape_triad_groups(tria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_group&lt;-sqldf("SELECT `values`.*, chr_group, group_id FROM `values`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LEFT JOIN triads_flat on `values`.gene = triads_flat.gen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ums_per_group&lt;-sqldf("SELECT group_id , factor, sum(value) as triad_sum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FROM means_group GROUP BY group_id , facto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ormalized_triads&lt;-sqldf("SELECT means_group.*, triad_sum, value/triad_sum as normalised_tria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FROM means_group LEFT JOIN sums_per_group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ON  sums_per_group.group_id = means_group.group_i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AND sums_per_group.factor = means_group.factor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ormalized_triad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get_triads_and_plots&lt;-function(metadata,tpms, homologies, genes_to_use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type="Intermed.tissue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dataset="All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folder=".\\Figures\\All_synteny_triads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min_triad_sums=c(10)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min_mean_triad_sums=c(0.5) 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as_with_genes&lt;-sqldf("SELECT * from homologi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WHERE synteny='all_synteny'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AN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(A in genes_to_us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OR B in genes_to_us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OR D in genes_to_use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homologi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nrow(triadas_with_gen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genes_to_us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tpms_for_triads&lt;-tpms[c(as.character(triadas_with_genes$A)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as.character(triadas_with_genes$B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as.character(triadas_with_genes$D)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nrow(tpms_for_triad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print(head(tpms_for_triad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_group&lt;-get_means_df(metadata, tpms_for_triads,triadas_with_genes, type=typ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means_group&lt;-get_means_df(metadata, tpms_for_triads,type=type, min_mean_tpm=0.5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ums_per_group&lt;-sqldf("SELECT group_id , factor, sum(value) as triad_sum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FROM means_group GROUP BY group_id , facto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ormalized_triads&lt;-sqldf("SELECT means_group.*, triad_sum, value/triad_sum as normalised_tria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FROM means_group LEFT JOIN sums_per_group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ON  sums_per_group.group_id = means_group.group_i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AND sums_per_group.factor = means_group.factor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ath&lt;-paste0(folder,"\\",dataset,"\\",type,"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min_triad_sum in min_triad_sum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local_triads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ks_ret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entroids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riads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ath&lt;-paste0(folder,"\\",dataset,"\\",type,"\\min_tpm_sum_",min_triad_sum,"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ath&lt;-gsub(" ","_",pa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ir.create(path, showWarnings = TRUE, recursive = TRUE, mode = "0777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ath&lt;-paste0(folder,"\\",dataset,"\\",type,"\\min_tpm_sum_",min_triad_sum,"\\min_tpm_sum_",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or(f in unique(normalized_triads$factor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itle&lt;-paste0(dataset," triads:" , f, ".\\nMinimum triad TPM sum: ", 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clusters&lt;-get_clusters_by_distance_and_plots(normalized_triads, factor=f, title=title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  min_triad_sum=min_triad_sum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  output_prefix=pa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suppressWarnings(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mp&lt;-ks.central(clusters$triad, 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if(is.null(centroids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centroids&lt;-clusters$centroid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riads&lt;-clusters$tria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ks_ret&lt;-tm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centroids&lt;-rbind(centroids,clusters$centro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riads&lt;-rbind(triads,clusters$triad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    ks_ret&lt;-rbind(ks_ret, 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normalized_triads_filter&lt;-get_normalized_triad_from_clusters(triads,triadas_with_genes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itle&lt;-paste0(dataset," triads:" , f, ".\\nMinimum triad TPM sum: ", 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lusters&lt;-get_clusters_by_distance_and_plots(normalized_triads_filter, factor="all_mean_filter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title=title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min_triad_sum=min_triad_sum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output_prefix=pa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entroids&lt;-rbind(centroids,clusters$centro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riads&lt;-rbind(triads,clusters$triad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suppressWarnings(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&lt;-ks.central(clusters$triad, factor="all_mean_fil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ks_ret&lt;-rbind(ks_ret, 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path,"min_tpm_sum",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itle&lt;-paste0("Category distribution ", dataset, "\n", type, "\n", "Min TPM average sum: ", 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lotMeansTPM(triads, filename=t_filename, title=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path, "min_tpm_sum_", min_triad_sum, "_ks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ks_ret, file=t_filename, sep="\t",quote=TRUE,row.names=FALSE, na=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path,"summary_triad_centroids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centroids, file=t_filename, sep="\t",quote=TRUE,row.names=FALSE, na=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path,"summary_triad_cluster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triads, file=t_filename, sep="\t",quote=TRUE,row.names=FALSE, na=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to_u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homologi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lots for Intermed.tissu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triads_and_plots(metadata,tpms,homologies,genes_to_use, type="Intermed.tissue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dataset="WGCNA_samples" , min_triad_sum=c(0.5)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r w:rsidRPr="007A111E">
        <w:rPr>
          <w:b/>
          <w:sz w:val="16"/>
          <w:szCs w:val="16"/>
        </w:rPr>
        <w:lastRenderedPageBreak/>
        <w:t>#Part 11: Calculate homeolog expression patterns in triads (modified script).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This script was used to calculate homeologs expression patterns in the triads that are expressed in meiotic anther tissue.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Triad was considered expressed when any of its homoeologs was expressed according to the criterion used in the WCGNA analysis.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sql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plot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reshape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fiel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ridExtr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gter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cl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geometry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CalculateTriadCategory_Max_tpm_0.5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&lt;-read.csv("metadata.txt", row.names = 1, sep="\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tadat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oadValuesFromExperiment&lt;-function(metadata, folder, unit="tpm", values=c("Aneuploidy"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tadata$Sample.IDs &lt;- gsub("-",".",metadata$Sample.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&lt;-values[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&lt;-gsub(" ","_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&lt;-gsub(",",".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ath&lt;-paste0(folder,"\\",v,"_",unit,".t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&lt;-read.table(path, row.names = 1, header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valu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or(i in 2:length(values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v&lt;-values[i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v&lt;-gsub(" ","_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v&lt;-gsub(",",".",v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path&lt;-paste0(folder,"\\",v,"_",unit,".t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&lt;-read.table(path, row.names = 1, header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ret&lt;-cbind(ret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d&lt;-metadata[metadata$Sample.IDs%in%colnames(ret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&lt;-ret[,as.character(md$Sample.IDs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ist(ret,m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folder&lt;-"expressionValuesPerGene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pms  &lt;-loadValuesFromExperiment(metadata, folder, unit="tpm",  values=unique(metadata$study.titl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tadata_used&lt;-tpms[[2]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pms&lt;-tpms[[1]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metadata_us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Loading the homologi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omologies&lt;-read.csv("HCTriads.csv", sep=",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homologi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homologi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expressed_genes&lt;-read.csv("Expressed_genes_in_triads_per_Meiotic_anther.csv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express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expressed_gen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to_use &lt;- data.frame(gene=expressed_genes$gen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to_u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row(genes_to_u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SamplesForFactor&lt;- function(metadata, type="Intermed.tissue",factor="Meiotic_anther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&lt;-"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type != "all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ret&lt;-as.character(metadata[metadata[,type] == factor,]$Sample.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ret&lt;-as.character(unique(metadata$Sample.ID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e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MeansPerFactor&lt;- function(values, metadata,  type="Intermed.tissue",factor="Meiotic_anther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amples &lt;- getSamplesForFactor(metadata, type, 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s &lt;- value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&lt;-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samples) ==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"This factor only has one sample!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mean&lt;-val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mean&lt;-rowMeans(va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&lt;-sort(mean,decreasing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umulative &lt;- cumsum(mea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umulative&lt;-data.frame(cumulativ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mean&lt;-data.frame(mea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$gene &lt;- rownames(mea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umulative$gene &lt;- rownames(cumulativ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$total_samples &lt;- 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 &lt;-merge(mean,cumulative, by='gene', all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 &lt;- n[order(n$cumulative,decreasing = F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$seq &lt;- seq(from = 1, to = nrow(n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$factor = 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MeansForAllFactors&lt;-function(values, metadata,  type="Intermed.tissue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actors&lt;-unique(metadata[,type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&lt;-factors[1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DFs &lt;- getMeansPerFactor(tpms,metadata,type=type, 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 (i in 2:length(factors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&lt;-factors[i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localDF&lt;-getMeansPerFactor(tpms,metadata,type=type, 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meansDFs &lt;- rbind(meansDFs,local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DF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isExpressedPerFactor &lt;- function(values, metadata,  type="Intermed.tissue",factor="Meiotic_anther", minTPM=0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amples &lt;- getSamplesForFactor(metadata, type, 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s &lt;- value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 &lt;- rowMeans(va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expr &lt;- means &gt; minTP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 &lt;- data.frame( expressed = 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$factor&lt;-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$transcript&lt;-rownames(m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$total_samples &lt;- 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ExclusiveExpression&lt;-function(values, metadata, minTPM=0, type="Intermed.tissue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 &lt;- getMeansForAllFactors(values, metadata,type=typ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$expressed&lt;-means$mean &gt; minTP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exclusiveExpresison&lt;-sqldf("SELECT gene, factor, mean, total_sampl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FROM mean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WHERE expresse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                         GROUP BY gene HAVING count(factor) = 1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ist(means, exclusiveExpresison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eshape_triad_groups&lt;-function(triad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data.frame(gene=triads$A, chr_group="A", group_id=triads$group_i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data.frame(gene=triads$B, chr_group="B", group_id=triads$group_i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data.frame(gene=triads$D, chr_group="D", group_id=triads$group_i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triad_matrix&lt;-function(normalised_triad, factor="all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normalised_triad[factor==normalised_triad$factor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acast(tmp, group_id~chr_group, value.var="normalised_triad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tmp[complete.cases(tmp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_normalized_triads&lt;-function(triad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triads, aes(chr_group, normalised_tria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ab("Contribution") + xlab("Chromosome group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centroids&lt;-function(clust_df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lusters&lt;-sort(unique(clust_df$clust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_clust&lt;-length(cluste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at &lt;- data.frame(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A=numeric(n_clust),B=numeric(n_clust), D=numeric(n_clust), size=numeric(n_clust)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lust=numeric(n_clust), description=character(n_clust),stringsAsFactors=FALSE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c in cluster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_df_clust&lt;-clust_df[clust_df$clust==c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1] &lt;- mean(tmp_df_clust$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2] &lt;- mean(tmp_df_clust$B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3] &lt;- mean(tmp_df_clust$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4] &lt;- nrow(tmp_df_clu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5] &lt;- c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6] &lt;- paste0("other.",c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dat)&lt;-cluster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a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_clust_dist&lt;-function(clust_df, title="All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_df&lt;-clust_df[,c("A","B","D","group_id","clust","description"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_df&lt;-melt(tmp_df,id=c("group_id","clust","description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tmp_df)&lt;-c("group_id","clust","description","chr_group","normalised_tria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lusters&lt;-sort(unique(tmp_df$description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rn &lt;- ggtern(clust_df,aes(A,B,D,color=description, alpha=0.01)) +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geom_point() + theme_legend_position(x = "topleft") + scale_alpha(guide = 'none'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s&lt;-list(ter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at &lt;- data.frame(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A=numeric(0),B=numeric(0), D=numeric(0), size=numeric(0),stringsAsFactors=FALSE 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dat)&lt;-rownames(cluste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c in cluster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_df_clust&lt;-tmp_df[tmp_df$description==c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&lt;-plot_normalized_triads(tmp_df_clu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&lt;- p + ylim(0,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&lt;- p + ylab("") + xlab(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&lt;- p + ggtitle(c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1] &lt;- round(100*mean(tmp_df_clust[tmp_df_clust$chr_group=="A","normalised_triad"]),digits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2] &lt;- round(100*mean(tmp_df_clust[tmp_df_clust$chr_group=="B","normalised_triad"]),digits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3] &lt;- round(100*mean(tmp_df_clust[tmp_df_clust$chr_group=="D","normalised_triad"]),digits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at[c,4] &lt;- nrow(tmp_df_clus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gs[[length(gs)+1]] &lt;- 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otal_size&lt;-sum(dat$siz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at$percentage&lt;-round(100*dat$size/total_size,digits=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s[[length(gs)+1]]&lt;-tableGrob(d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ay &lt;- rbind(c( 1, 1, 1, 2, 4, 7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c( 1, 1, 1, 3, 5, 8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c( 9, 9, 9, 6,NA,N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2 &lt;- arrangeGrob(grobs = gs, layout_matrix = lay, top = 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means_df&lt;-function(metadata, tpms, type="Intermed.tissue", min_mean_tpm=0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amples&lt;-getSamplesForFactor(metadata, type="all",factor="all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sampl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print("All samples: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#print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#print(colnames(tpm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$value&lt;-rowMeans(tpms[,samples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$value&lt;-tpm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factor&lt;-"all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samples&lt;-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unique(metadata[,type]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f in as.character(unique(metadata[,type])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samples&lt;-getSamplesForFactor(metadata, type=type,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if(length(sampl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$value&lt;-rowMeans(tpms[,samples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$value&lt;-tpm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factor&lt;-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samples&lt;-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colnames(valu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rint(colnames(tm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dcast(values, gene~factor, value.var="valu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$all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casted)&lt;-casted$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$gene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as.matrix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caste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data.frame(value=numeric(nrow(casted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value&lt;-rowMean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factor&lt;-"all_means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gene&lt;-rowname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samples&lt;-ncol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print("...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colnames(valu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colnames(tm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caste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min_mean_tpm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ifelse(casted &lt; min_mean_tpm, NA, 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caste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data.frame(value=numeric(nrow(casted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value&lt;-rowMeans(casted, na.rm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factor&lt;-"all_mean_filter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gene&lt;-rowname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samples&lt;-rowSums(!is.na(casted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"...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colnames(valu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colnames(tm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means_df&lt;-function(metadata, tpms, triads, type="Intermed.tissue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amples&lt;-getSamplesForFactor(metadata, type="all",factor="all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sampl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$value&lt;-rowMeans(tpms[,samples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$value&lt;-tpm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factor&lt;-"all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samples&lt;-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f in unique(metadata[,type]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samples&lt;-getSamplesForFactor(metadata, type=type,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if(length(samples) &gt; 1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$value&lt;-rowMeans(tpms[,samples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$value&lt;-tpms[,sample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tmp$factor&lt;-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mp$samples&lt;-length(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dcast(values, gene~factor, value.var="valu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$all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casted)&lt;-casted$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$gene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asted&lt;-as.matrix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data.frame(value=numeric(nrow(casted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value&lt;-rowMean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factor&lt;-"all_means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gene&lt;-rownames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$samples&lt;-ncol(caste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rbind(values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s_flat&lt;-reshape_triad_groups(tria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print(nrow(valu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s&lt;-sqldf("SELECT `values`.*, chr_group, group_id FROM `values`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LEFT JOIN triads_flat on `values`.gene = triads_flat.gen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triad_details&lt;-function(normalised_triad, factor="all",min_triad_sum=0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normalised_triad[factor==normalised_triad$factor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mp&lt;-tmp[tmp$triad_sum&gt;min_triad_sum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orm_triad_mat&lt;-get_triad_matrix(tmp, factor=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&lt;-t(as.matrix(colMeans(norm_triad_mat,)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dists&lt;-rdist(norm_triad_mat,centroid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dists)&lt;-rownames(norm_triad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dists)&lt;-c("Distanc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ed_dists&lt;-as.matrix(rank(dists)/length(dist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ranked_dists)&lt;-rownames(dist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ranked_dists)&lt;-c("P rank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_df&lt;-data.frame(dists,ranked_dists)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_df$group_id&lt;-rownames(rank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ed_triads&lt;-sqldf("SELECT tmp.*, Distance, `P.rank` FROM tmp NATURAL JOIN rank_df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_centroid &lt;- tableGrob(round(centroid*100,digits=2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_dist&lt;-ggplot(data=rank_df, aes(Distance)) + geom_histogram(bins=100,aes(y =..density..)) +geom_density(col=2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p_rank&lt;-ggplot(rank_df,aes(Distance,P.rank))+  geom_bin2d(bins = 75)+theme(legend.position="bottom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_genome_dist&lt;-plot_normalized_triads(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&lt;-sample(1:nrow(rank_df), 1500,  replace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ank_s &lt;- rank_df[s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itle&lt;-paste0("Genome contribution in triads: ", facto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&lt;-arrangeGrob(p_genome_dist, p_dist, t_centroid, p_rank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, ncol=2, top = 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ist(distances=rank_df,triad=tmp ,centroid=centroid, p_dist=p_dist, dist_sample=rank_s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p_rank=p_rank, p_genome_dist=p_genome_dist, plot=p, ranked_triads=ranked_triads, matrix=norm_triad_ma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get_clusters_by_distance_and_plots&lt;-function(normalized_triads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factor="all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output_prefix="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min_triad_sum=0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title="Triads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&lt;-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&lt;-get_triad_details(normalized_triads,factor=factor,min_triad_sum=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&lt;-triad_test$ranked_triad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mat&lt;-triad_test$matrix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&lt;-data.frame(test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$group_id&lt;-rownames(test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itle&lt;-paste0(title, ": " , 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ers&lt;-t(matrix(c(0.33,0.33,0.33,1,0,0,0,1,0,0,0,1,0,0.5,0.5,0.5,0,0.5,0.5,0.5,0), nrow=3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centers)&lt;-c("A","B","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centers)&lt;-c("Central","A.dominant","B.dominant","D.dominant","A.suppressed","B.suppressed","D.suppress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expectation_distance&lt;-rdist(test_mat,center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olnames(expectation_distance)&lt;-c("Central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"A.dominant",  "B.dominant",  "D.dominant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"A.suppressed","B.suppressed","D.suppress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expectation_distance)&lt;-rownames(test_ma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expectation_distance&lt;-expectation_distanc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ins&lt;-apply( expectation_distance, 1, which.min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lust_desc&lt;-colnames(expectation_distanc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ame_mins&lt;-clust_desc[min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neral_desc&lt;-c("Central","Dominant",  "Dominant",  "Dominant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"Suppressed","Suppressed","Suppressed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eneral_name_mins&lt;-general_desc[mins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$clust&lt;-mi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mat_df$description&lt;-name_mi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$general_description&lt;-general_name_min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at_df&lt;-cbind(mat_df,expectation_distanc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triad&lt;-mat_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&lt;-get_centroids(mat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description&lt;-c("Central","A.dominant","B.dominant","D.dominant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"A.suppressed","B.suppressed","D.suppressed"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otal_genes&lt;-sum(centroids$siz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A"]&lt;-triad_test$centroid[,"A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B"]&lt;-triad_test$centroid[,"B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D"]&lt;-triad_test$centroid[,"D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description"] &lt;- "Global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size"]&lt;-total_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[8,"clust"]&lt;-8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factor&lt;-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percentage&lt;-centroids$size/total_gen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&lt;-plot_clust_dist(mat_df, title=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able_save&lt;-sqldf("SELECT * FROM mat_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NATURAL LEFT JOIN triad 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ORDER BY triad.group_id, triad.chr_group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able_save&lt;-table_save[ , !(names(table_save) %in% c("A","B","D")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able_save$min_triad_sum&lt;-min_triad_su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triad&lt;-table_sav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centroids&lt;-centroid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$plot_cluster&lt;-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samples&lt;-mean(triad_test$triad$samp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centroids$min_triad_sum&lt;-min_triad_su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if(length(output_prefix) &gt; 0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2&lt;-gsub("\n","-",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2&lt;-gsub("/","_",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_filename&lt;-paste0(output_prefix,"_",f2,"_triad_dist.pd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ggsave(p_filename,plot=triad_test$plot,  width = 30, height = 25, units = c("cm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_filename&lt;-paste0(output_prefix,"_",f2,"_triad_cluster.pd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ggsave(p_filename,plot=p,  width = 30, height = 25, units = c("cm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output_prefix,"_",f2,"_triad_cluster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table_save, file=t_filenam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sep="\t",quote=TRUE,row.names=FALSE, na=""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t_filename&lt;-paste0(output_prefix,"_",f2,"_triad_centroids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centroids, file=t_filenam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sep="\t",quote=TRUE,row.names=FALSE, na=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_tes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ks.central&lt;-function(meanTPMS, factor="all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&lt;-meanTPMS[meanTPMS$factor==factor,c("description","chr_group","value")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gr in c("A","B","D"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entral&lt;-m[m$description=="Central" &amp; m$chr_group==gr, "value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or(d in unique(meanTPMS$description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compare&lt;-m[m$description==d &amp; m$chr_group==gr, "value"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for(alt in c("less","greater"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est&lt;-ks.test(central, compare, alternative=al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est$chr_grp&lt;-g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est$compare&lt;-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est$alternative&lt;-alt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mp&lt;-data.frame(t(unlist(test)),stringsAsFactors = 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if(is.null(test_df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test_df&lt;-tm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colnames(tmp)&lt;-colnames(test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test_df&lt;-rbind(test_df,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#print(test_df$p.val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$fdr_by&lt;-p.adjust(as.numeric(test_df$p.value),method="BY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$bonferroni&lt;-p.adjust(as.numeric(test_df$p.value),method="bonferroni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$factor&lt;-factor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est_df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lotMeansTPM&lt;-function(meansTPM, title="Test", filename="test"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1&lt;-meansTPM[meansTPM$factor=="all_mean_filter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eansTPM[meansTPM$factor!="all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m2&lt;-m2[m2$factor!="all_means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2[m2$factor!="all_mean_filter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m1, aes(description, value, fill=chr_grou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im(c(0, 5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theme(axis.text.x = element_text(angle = 90, hjust = 1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legend.position="bottom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1 &lt;- p + ylab("TPM") + xlab("Category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m2, aes(description, valu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im(c(0, 50)) + theme(axis.text.x = element_text(angle = 90, hjust = 1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facet_wrap(~ factor,  drop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2 &lt;- p + ylab("TPM") + xlab("Category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m1, aes(description, valu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im(c(0, 50)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 &lt;-p + theme(axis.text.x = element_text(angle = 90, hjust = 1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legend.position="bottom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3 &lt;- p + ylab("TPM") + xlab("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ggplot(m1, aes(general_description, value, fill=chr_group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geom_boxplot(outlier.alpha = 0.05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ylim(c(0, 50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 &lt;- p + theme(axis.text.x = element_text(angle = 90, hjust = 1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legend.position="bottom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4 &lt;- p + ylab("TPM") + xlab("Category"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lay &lt;- rbind(c( 3,2,2,4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c( 1,2,2,NA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2 &lt;- arrangeGrob(p1,p2, p3,p4,layout_matrix = lay, top = 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_filename&lt;-paste0(filename,"_TPM_by_triad_disribution.pdf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ggsave(p_filename,plot=g2,  width = 30, height = 25, units = c("cm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normalized_triad_from_clusters&lt;-function(meansTPM, triad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eansTPM[meansTPM$factor!="all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2&lt;-m2[m2$factor!="all_means"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pms&lt;-dcast(m2, gene~factor, value.var="value",drop=FALSE, fill=N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rownames(tpms)&lt;-tpms$gen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pms$gene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&lt;-data.frame(value=numeric(nrow(tpms)),stringsAsFactors=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values$value&lt;-rowMeans(tpms, na.rm = TRU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factor&lt;-"all_mean_filter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gene&lt;-rownames(tpm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values$samples&lt;-rowSums(!is.na(tpm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s_flat&lt;-reshape_triad_groups(tria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_group&lt;-sqldf("SELECT `values`.*, chr_group, group_id FROM `values`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LEFT JOIN triads_flat on `values`.gene = triads_flat.gen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ums_per_group&lt;-sqldf("SELECT group_id , factor, sum(value) as triad_sum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FROM means_group GROUP BY group_id , facto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ormalized_triads&lt;-sqldf("SELECT means_group.*, triad_sum, value/triad_sum as normalised_tria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FROM means_group LEFT JOIN sums_per_group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ON  sums_per_group.group_id = means_group.group_i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AND sums_per_group.factor = means_group.factor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normalized_triad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get_triads_and_plots&lt;-function(metadata,tpms, homologies, genes_to_use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type="Intermed.tissue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dataset="All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folder=".\\Figures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min_triad_sums=c(0)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min_mean_triad_sums=c(0) 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riadas_with_genes&lt;-sqldf("SELECT * from homologi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WHERE synteny='all_synteny'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AN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(A in genes_to_us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OR B in genes_to_us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OR D in genes_to_use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homologi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nrow(triadas_with_gene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head(genes_to_use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tpms_for_triads&lt;-tpms[c(as.character(triadas_with_genes$A)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as.character(triadas_with_genes$B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as.character(triadas_with_genes$D)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rint(nrow(tpms_for_triads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means_group&lt;-get_means_df(metadata, tpms_for_triads,triadas_with_genes, type=typ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sums_per_group&lt;-sqldf("SELECT group_id , factor, sum(value) as triad_sum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FROM means_group GROUP BY group_id , facto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normalized_triads&lt;-sqldf("SELECT means_group.*, triad_sum, value/triad_sum as normalised_tria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FROM means_group LEFT JOIN sums_per_group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ON  sums_per_group.group_id = means_group.group_id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AND sums_per_group.factor = means_group.factor 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path&lt;-paste0(folder,"\\",dataset,"\\",type,"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for(min_triad_sum in min_triad_sums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local_triads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ks_ret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entroids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riads&lt;-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ath&lt;-paste0(folder,"\\",dataset,"\\",type,"\\min_tpm_sum_",min_triad_sum,"\\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ath&lt;-gsub(" ","_",pa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dir.create(path, showWarnings = TRUE, recursive = TRUE, mode = "0777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ath&lt;-paste0(folder,"\\",dataset,"\\",type,"\\min_tpm_sum_",min_triad_sum,"\\min_tpm_sum_",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for(f in unique(normalized_triads$factor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itle&lt;-paste0(dataset," triads:" , f, ".\\nMinimum triad TPM sum: ", 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clusters&lt;-get_clusters_by_distance_and_plots(normalized_triads, factor=f, title=title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  min_triad_sum=min_triad_sum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  output_prefix=pa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suppressWarnings(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mp&lt;-ks.central(clusters$triad, factor=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if(is.null(centroids))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centroids&lt;-clusters$centroid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riads&lt;-clusters$tria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ks_ret&lt;-tm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}else{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centroids&lt;-rbind(centroids,clusters$centro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triads&lt;-rbind(triads,clusters$triad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ks_ret&lt;-rbind(ks_ret, 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normalized_triads_filter&lt;-get_normalized_triad_from_clusters(triads,triadas_with_genes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itle&lt;-paste0(dataset," triads:" , f, ".\\nMinimum triad TPM sum: ", 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clusters&lt;-get_clusters_by_distance_and_plots(normalized_triads_filter, factor="all_mean_filter"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title=title,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min_triad_sum=min_triad_sum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                  output_prefix=path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centroids&lt;-rbind(centroids,clusters$centroid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riads&lt;-rbind(triads,clusters$triad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suppressWarnings(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tmp&lt;-ks.central(clusters$triad, factor="all_mean_filter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ks_ret&lt;-rbind(ks_ret, tmp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path,"min_tpm_sum",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itle&lt;-paste0("Category distribution ", dataset, "\n", type, "\n", "Min TPM average sum: ", min_triad_su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plotMeansTPM(triads, filename=t_filename, title=tit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path, "min_tpm_sum_", min_triad_sum, "_ks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ks_ret, file=t_filename, sep="\t",quote=TRUE,row.names=FALSE, na=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path,"summary_triad_centroids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centroids, file=t_filename, sep="\t",quote=TRUE,row.names=FALSE, na=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t_filename&lt;-paste0(path,"summary_triad_cluster.txt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write.table(triads, file=t_filename, sep="\t",quote=TRUE,row.names=FALSE, na="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}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plots for Intermed.tissu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t_triads_and_plots(metadata,tpms,homologies,genes_to_use, type="Intermed.tissue"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dataset="MeioticAntherTriads" , min_triad_sum=c(0)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7A111E" w:rsidRDefault="007A111E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:rsidR="007A111E" w:rsidRPr="007A111E" w:rsidRDefault="007A111E" w:rsidP="007A111E">
      <w:pPr>
        <w:rPr>
          <w:b/>
          <w:sz w:val="16"/>
          <w:szCs w:val="16"/>
        </w:rPr>
      </w:pPr>
      <w:bookmarkStart w:id="0" w:name="_GoBack"/>
      <w:bookmarkEnd w:id="0"/>
      <w:r w:rsidRPr="007A111E">
        <w:rPr>
          <w:b/>
          <w:sz w:val="16"/>
          <w:szCs w:val="16"/>
        </w:rPr>
        <w:lastRenderedPageBreak/>
        <w:t xml:space="preserve">#Part 12: Export meiosis-related modules data for Cytoscape visualisation. 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ibrary(WGCNA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options(stringsAsFactors = FALS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=load(file="G:\\ABDUL_KADER\\Meiosis_genes_in_wheat\\Gene_Networks\\WGCNA_annoV1.1\\HC_exp_in_meiosis\\filtered_data_HC_only_ready_for_WGCNA_0.5tpm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nam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atExpr &lt;- datExpr0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m(datExpr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rownames(datExpr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colnames(datExpr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=load(file="G:\\ABDUL_KADER\\Meiosis_genes_in_wheat\\Gene_Networks\\WGCNA_annoV1.1\\HC_exp_in_meiosis\\maxP0.05\\bwnet_network_components_mergeCutHeight0.15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names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find out which genes were in which block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wnet_test &lt;- load(file="bwnet_network_mergeCutHeight0.15.RData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bwne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is.vector(bwnet$blocks) #[1] TRU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names(bwnet$blocks) #NULL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s_df &lt;- as.data.frame(bwnet$block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blocks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rownames(blocks_df) &lt;- colnames(datExpr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blocks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blocks.csv", blocks_df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now find out which blocks contained which modules (do this by comparing gene conten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_module &lt;- read.csv(file="genes_with_modules_mergeCutHeight0.15_no_expr_values.csv", header=T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_module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erged_gene_module_block &lt;- merge(gene_module, blocks_df, by.x="X", by.y=0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erged_gene_module_block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ail(merged_gene_module_block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write.csv(file="merged_gene_module_block.csv", merged_gene_module_block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s_modules &lt;- merged_gene_module_block[,2:4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blocks_modul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s_modules &lt;- blocks_modules[!duplicated(blocks_modules)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For module 2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 &lt;- c("2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modules #[1] "2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which block is this module in?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 &lt;- blocks_modules[blocks_modules$bwnetModuleLabels==modules,][,3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  #[1] 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[1] #[1] 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load 2nd TO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 &lt;- load(paste0("Signed_hybrid_TOM-blockwise_maxP0.05-block.",block,".Rdata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 #[1] "TOM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OM.mat = as.matrix(TO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genes in block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in_block &lt;- merged_gene_module_block[merged_gene_module_block$`bwnet$blocks`==block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block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block$bwnetModuleLabe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genes_in_block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elect module prob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obes = genes_in_block$X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inModule = is.finite(match(genes_in_block$bwnetModuleLabels, modules)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in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inModule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Probes = probes[inModule]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ength(prob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(modProbes) #[1] 4940 (this is the number of genes in the selected module.. ME2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elect the corresponding Topological Overla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OM.ma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TOM = TOM.mat[inModule, inModule]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names(modTOM) = list(modProbes, mod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TOM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Cytoscap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hreshold &lt;- 0.25 #use different thresholds (0.1, 0.15, 0.2, 0.05, 0.02, 0.0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yt = exportNetworkToCytoscape(modTOM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edgeFile = paste("CytoscapeInput-edges-", paste(modules, collapse="-"),"threshold", threshold, ".txt", sep=""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nodeFile = paste("CytoscapeInput-nodes-", paste(modules, collapse="-"),"threshold", threshold, ".txt", sep=""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weighted = TRU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threshold = threshold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nodeNames = modProbes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                           nodeAttr = genes_in_block$bwnetModuleLabels[inModule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For module 28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hoose the module and therefore the block to loa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 &lt;- c("28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which block is this module in?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 &lt;- blocks_modules[blocks_modules$bwnetModuleLabels==modules,][,3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 #[1] 1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[1] #[1] 1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load 2nd TO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 &lt;- load(paste0("Signed_hybrid_TOM-blockwise_maxP0.05-block.",block,".Rdata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 #[1] "TOM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OM.mat = as.matrix(TO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genes in block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in_block &lt;- merged_gene_module_block[merged_gene_module_block$`bwnet$blocks`==block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block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block$bwnetModuleLabe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genes_in_block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elect module prob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obes = genes_in_block$X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inModule = is.finite(match(genes_in_block$bwnetModuleLabels, modules)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head(inModule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Probes = probes[inModule]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length(probes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(modProbes) #[1] 544 (this is the number of genes in the selected module.. ME1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elect the corresponding Topological Overla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OM.ma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TOM = TOM.mat[inModule, inModule]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names(modTOM) = list(modProbes, mod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TOM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\\Cytoscap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hreshold &lt;- 0.15 #use different thresholds (0.1, 0.15, 0.2, 0.05, 0.02, 0.0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yt = exportNetworkToCytoscape(modTOM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edgeFile = paste("CytoscapeInput-edges-", paste(modules, collapse="-"),"threshold", threshold, ".txt", sep=""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 xml:space="preserve">                               nodeFile = paste("CytoscapeInput-nodes-", paste(modules, collapse="-"),"threshold", threshold, ".txt", sep=""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weighted = TRU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threshold = threshold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nodeNames = modProbes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nodeAttr = genes_in_block$bwnetModuleLabels[inModule]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# For module 41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setwd("G:\\ABDUL_KADER\\Meiosis_genes_in_wheat\\Gene_Networks\\WGCNA_annoV1.1\\HC_exp_in_meiosis\\maxP0.05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choose the module and therefore the block to load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 &lt;- c("41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ul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which block is this module in?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 &lt;- blocks_modules[blocks_modules$bwnetModuleLabels==modules,][,3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 #[1] 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block[1] #[1] 2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load 2nd TOM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 &lt;- load(paste0("Signed_hybrid_TOM-blockwise_maxP0.05-block.",block,".Rdata")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names #[1] "TOM"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OM.mat = as.matrix(TOM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genes in block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genes_in_block &lt;- merged_gene_module_block[merged_gene_module_block$`bwnet$blocks`==block,]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block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genes_in_block$bwnetModuleLabel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(genes_in_block) # [1] 25085     4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elect module probes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probes = genes_in_block$X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inModule = is.finite(match(genes_in_block$bwnetModuleLabels, modules))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inModule) # [1] FALSE FALSE FALSE FALSE FALSE FALSE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Probes = probes[inModule]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head(mod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(probes) #[1] 25085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length(modProbes) #[1] 313 (this is the number of genes in the selected module.. ME1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# Select the corresponding Topological Overlap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TOM.mat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modTOM = TOM.mat[inModule, inModule];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dimnames(modTOM) = list(modProbes, modProbes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dim(modTOM) 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lastRenderedPageBreak/>
        <w:t>setwd("G:\\ABDUL_KADER\\Meiosis_genes_in_wheat\\Gene_Networks\\WGCNA_annoV1.1\\HC_exp_in_meiosis\\maxP0.05\\Cytoscape"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threshold &lt;- 0.0 #use different thresholds (0.1, 0.15, 0.2, 0.05, 0.02, 0.01)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>cyt = exportNetworkToCytoscape(modTOM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edgeFile = paste("CytoscapeInput-edges-", paste(modules, collapse="-"),"threshold", threshold, ".txt", sep=""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nodeFile = paste("CytoscapeInput-nodes-", paste(modules, collapse="-"),"threshold", threshold, ".txt", sep="")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weighted = TRUE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threshold = threshold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nodeNames = modProbes,</w:t>
      </w:r>
    </w:p>
    <w:p w:rsidR="007A111E" w:rsidRPr="007A111E" w:rsidRDefault="007A111E" w:rsidP="007A111E">
      <w:pPr>
        <w:rPr>
          <w:sz w:val="16"/>
          <w:szCs w:val="16"/>
        </w:rPr>
      </w:pPr>
      <w:r w:rsidRPr="007A111E">
        <w:rPr>
          <w:sz w:val="16"/>
          <w:szCs w:val="16"/>
        </w:rPr>
        <w:t xml:space="preserve">                               nodeAttr = genes_in_block$bwnetModuleLabels[inModule])</w:t>
      </w:r>
    </w:p>
    <w:p w:rsidR="007A111E" w:rsidRPr="007A111E" w:rsidRDefault="007A111E" w:rsidP="007A111E">
      <w:pPr>
        <w:rPr>
          <w:sz w:val="16"/>
          <w:szCs w:val="16"/>
        </w:rPr>
      </w:pPr>
    </w:p>
    <w:p w:rsidR="007A111E" w:rsidRPr="007A111E" w:rsidRDefault="007A111E" w:rsidP="007A111E">
      <w:pPr>
        <w:rPr>
          <w:sz w:val="16"/>
          <w:szCs w:val="16"/>
        </w:rPr>
      </w:pPr>
    </w:p>
    <w:p w:rsidR="005A4688" w:rsidRPr="007A111E" w:rsidRDefault="007A111E">
      <w:pPr>
        <w:rPr>
          <w:sz w:val="16"/>
          <w:szCs w:val="16"/>
        </w:rPr>
      </w:pPr>
    </w:p>
    <w:sectPr w:rsidR="005A4688" w:rsidRPr="007A1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11E"/>
    <w:rsid w:val="007A111E"/>
    <w:rsid w:val="008C396E"/>
    <w:rsid w:val="009E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EF66F"/>
  <w15:chartTrackingRefBased/>
  <w15:docId w15:val="{C34CCC4F-74A8-4D96-90C2-B7DA9CBD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2</Pages>
  <Words>19349</Words>
  <Characters>110290</Characters>
  <Application>Microsoft Office Word</Application>
  <DocSecurity>0</DocSecurity>
  <Lines>919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Kader Alabdullah (JIC)</dc:creator>
  <cp:keywords/>
  <dc:description/>
  <cp:lastModifiedBy>Abdul Kader Alabdullah (JIC)</cp:lastModifiedBy>
  <cp:revision>1</cp:revision>
  <dcterms:created xsi:type="dcterms:W3CDTF">2019-07-15T18:39:00Z</dcterms:created>
  <dcterms:modified xsi:type="dcterms:W3CDTF">2019-07-15T18:45:00Z</dcterms:modified>
</cp:coreProperties>
</file>